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589E1" w14:textId="14CEDF00" w:rsidR="00CF32E8" w:rsidRPr="00285F21" w:rsidRDefault="00000000" w:rsidP="00CF32E8">
      <w:pPr>
        <w:rPr>
          <w:rFonts w:ascii="Times New Roman" w:hAnsi="Times New Roman" w:cs="Times New Roman"/>
          <w:sz w:val="20"/>
          <w:szCs w:val="20"/>
        </w:rPr>
      </w:pPr>
      <w:r w:rsidRPr="00285F21">
        <w:rPr>
          <w:rFonts w:ascii="Times New Roman" w:eastAsia="Times New Roman" w:hAnsi="Times New Roman" w:cs="Times New Roman"/>
          <w:sz w:val="20"/>
          <w:szCs w:val="20"/>
        </w:rPr>
        <w:t>Supplemental Table 3</w:t>
      </w:r>
      <w:r w:rsidRPr="00285F21">
        <w:rPr>
          <w:rFonts w:ascii="Times New Roman" w:hAnsi="Times New Roman" w:cs="Times New Roman"/>
          <w:sz w:val="20"/>
          <w:szCs w:val="20"/>
        </w:rPr>
        <w:t xml:space="preserve">. </w:t>
      </w:r>
      <w:r w:rsidR="00844D2E" w:rsidRPr="00285F21">
        <w:rPr>
          <w:rFonts w:ascii="Times New Roman" w:hAnsi="Times New Roman" w:cs="Times New Roman"/>
          <w:sz w:val="20"/>
          <w:szCs w:val="20"/>
        </w:rPr>
        <w:t>Detail</w:t>
      </w:r>
      <w:r w:rsidR="00E93ACC" w:rsidRPr="00285F21">
        <w:rPr>
          <w:rFonts w:ascii="Times New Roman" w:hAnsi="Times New Roman" w:cs="Times New Roman"/>
          <w:sz w:val="20"/>
          <w:szCs w:val="20"/>
        </w:rPr>
        <w:t>ed</w:t>
      </w:r>
      <w:r w:rsidR="00844D2E" w:rsidRPr="00285F21">
        <w:rPr>
          <w:rFonts w:ascii="Times New Roman" w:hAnsi="Times New Roman" w:cs="Times New Roman"/>
          <w:sz w:val="20"/>
          <w:szCs w:val="20"/>
        </w:rPr>
        <w:t xml:space="preserve"> data on the a</w:t>
      </w:r>
      <w:r w:rsidR="007F76F6" w:rsidRPr="00285F21">
        <w:rPr>
          <w:rFonts w:ascii="Times New Roman" w:hAnsi="Times New Roman" w:cs="Times New Roman"/>
          <w:sz w:val="20"/>
          <w:szCs w:val="20"/>
        </w:rPr>
        <w:t>mount of r</w:t>
      </w:r>
      <w:r w:rsidR="00141029" w:rsidRPr="00285F21">
        <w:rPr>
          <w:rFonts w:ascii="Times New Roman" w:hAnsi="Times New Roman" w:cs="Times New Roman"/>
          <w:sz w:val="20"/>
          <w:szCs w:val="20"/>
        </w:rPr>
        <w:t>ehabilitation and rate</w:t>
      </w:r>
      <w:r w:rsidRPr="00285F21">
        <w:rPr>
          <w:rFonts w:ascii="Times New Roman" w:hAnsi="Times New Roman" w:cs="Times New Roman"/>
          <w:sz w:val="20"/>
          <w:szCs w:val="20"/>
        </w:rPr>
        <w:t>s</w:t>
      </w:r>
      <w:r w:rsidR="00141029" w:rsidRPr="00285F21">
        <w:rPr>
          <w:rFonts w:ascii="Times New Roman" w:hAnsi="Times New Roman" w:cs="Times New Roman"/>
          <w:sz w:val="20"/>
          <w:szCs w:val="20"/>
        </w:rPr>
        <w:t xml:space="preserve"> of </w:t>
      </w:r>
      <w:r w:rsidR="00FA02F2" w:rsidRPr="00285F21">
        <w:rPr>
          <w:rFonts w:ascii="Times New Roman" w:hAnsi="Times New Roman" w:cs="Times New Roman"/>
          <w:sz w:val="20"/>
          <w:szCs w:val="20"/>
        </w:rPr>
        <w:t>incidents</w:t>
      </w:r>
      <w:r w:rsidR="00141029" w:rsidRPr="00285F21">
        <w:rPr>
          <w:rFonts w:ascii="Times New Roman" w:hAnsi="Times New Roman" w:cs="Times New Roman"/>
          <w:sz w:val="20"/>
          <w:szCs w:val="20"/>
        </w:rPr>
        <w:t xml:space="preserve"> and sudden </w:t>
      </w:r>
      <w:r w:rsidR="0010373A" w:rsidRPr="00285F21">
        <w:rPr>
          <w:rFonts w:ascii="Times New Roman" w:hAnsi="Times New Roman" w:cs="Times New Roman"/>
          <w:sz w:val="20"/>
          <w:szCs w:val="20"/>
        </w:rPr>
        <w:t>deterioration</w:t>
      </w:r>
      <w:r w:rsidR="00141029" w:rsidRPr="00285F21">
        <w:rPr>
          <w:rFonts w:ascii="Times New Roman" w:hAnsi="Times New Roman" w:cs="Times New Roman"/>
          <w:sz w:val="20"/>
          <w:szCs w:val="20"/>
        </w:rPr>
        <w:t>s</w:t>
      </w:r>
      <w:r w:rsidR="007F76F6" w:rsidRPr="00285F21">
        <w:rPr>
          <w:sz w:val="20"/>
          <w:szCs w:val="20"/>
        </w:rPr>
        <w:t xml:space="preserve"> </w:t>
      </w:r>
      <w:r w:rsidR="007F76F6" w:rsidRPr="00285F21">
        <w:rPr>
          <w:rFonts w:ascii="Times New Roman" w:hAnsi="Times New Roman" w:cs="Times New Roman"/>
          <w:sz w:val="20"/>
          <w:szCs w:val="20"/>
        </w:rPr>
        <w:t>during rehabilitation</w:t>
      </w:r>
      <w:r w:rsidR="00141029" w:rsidRPr="00285F21">
        <w:rPr>
          <w:rFonts w:ascii="Times New Roman" w:hAnsi="Times New Roman" w:cs="Times New Roman"/>
          <w:sz w:val="20"/>
          <w:szCs w:val="20"/>
        </w:rPr>
        <w:t xml:space="preserve"> </w:t>
      </w:r>
      <w:r w:rsidR="00844D2E" w:rsidRPr="00285F21">
        <w:rPr>
          <w:rFonts w:ascii="Times New Roman" w:hAnsi="Times New Roman" w:cs="Times New Roman"/>
          <w:sz w:val="20"/>
          <w:szCs w:val="20"/>
        </w:rPr>
        <w:t>sessions</w:t>
      </w:r>
      <w:r w:rsidRPr="00285F21">
        <w:rPr>
          <w:rFonts w:ascii="Times New Roman" w:hAnsi="Times New Roman" w:cs="Times New Roman"/>
          <w:sz w:val="20"/>
          <w:szCs w:val="20"/>
        </w:rPr>
        <w:t xml:space="preserve"> in each disease category</w:t>
      </w:r>
    </w:p>
    <w:tbl>
      <w:tblPr>
        <w:tblpPr w:leftFromText="142" w:rightFromText="142" w:vertAnchor="text" w:tblpY="1"/>
        <w:tblOverlap w:val="never"/>
        <w:tblW w:w="14236" w:type="dxa"/>
        <w:tblLayout w:type="fixed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4354"/>
        <w:gridCol w:w="1984"/>
        <w:gridCol w:w="1984"/>
        <w:gridCol w:w="1946"/>
        <w:gridCol w:w="1984"/>
        <w:gridCol w:w="1984"/>
      </w:tblGrid>
      <w:tr w:rsidR="004C2CF3" w14:paraId="02795A9D" w14:textId="29D06017" w:rsidTr="00270F9F">
        <w:trPr>
          <w:trHeight w:hRule="exact" w:val="850"/>
        </w:trPr>
        <w:tc>
          <w:tcPr>
            <w:tcW w:w="4354" w:type="dxa"/>
            <w:tcBorders>
              <w:top w:val="single" w:sz="8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14:paraId="62B7554D" w14:textId="48FC289D" w:rsidR="00270F9F" w:rsidRPr="00D97A31" w:rsidRDefault="00000000" w:rsidP="001D4842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CD-10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25E554" w14:textId="56A6B981" w:rsidR="00270F9F" w:rsidRPr="00D97A31" w:rsidRDefault="00000000" w:rsidP="001D484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02F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tal time of rehabilitation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, h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FE9D92" w14:textId="61A50605" w:rsidR="00270F9F" w:rsidRPr="00D97A31" w:rsidRDefault="00000000" w:rsidP="001D484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6F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</w:t>
            </w:r>
            <w:r w:rsidRPr="007F76F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dents</w:t>
            </w:r>
          </w:p>
        </w:tc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D5516D" w14:textId="15C35CB5" w:rsidR="00270F9F" w:rsidRPr="00D97A31" w:rsidRDefault="00000000" w:rsidP="001D484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6F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</w:t>
            </w:r>
            <w:r w:rsidRPr="007F76F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dents per 1,000 h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12640D" w14:textId="06E28FBF" w:rsidR="00270F9F" w:rsidRPr="00D97A31" w:rsidRDefault="00000000" w:rsidP="001D484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6F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udden deterioration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031950" w14:textId="4D817CBA" w:rsidR="00270F9F" w:rsidRPr="00D97A31" w:rsidRDefault="00000000" w:rsidP="001D4842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F76F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udden deteriorations</w:t>
            </w:r>
            <w:r w:rsidRPr="007F76F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er 1,000 h</w:t>
            </w:r>
          </w:p>
        </w:tc>
      </w:tr>
      <w:tr w:rsidR="004C2CF3" w14:paraId="07402C7A" w14:textId="23EEEC6E" w:rsidTr="00270F9F">
        <w:trPr>
          <w:trHeight w:val="624"/>
        </w:trPr>
        <w:tc>
          <w:tcPr>
            <w:tcW w:w="4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0B92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7D7779C" w14:textId="2FA4EF0A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,323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A96B34C" w14:textId="7D7EBE35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4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74F50A6" w14:textId="129BA582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3858B9D" w14:textId="03DDCF6A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FF0EDB0" w14:textId="49F16F8A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C2CF3" w14:paraId="1939FA22" w14:textId="78DB357A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F33A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eoplas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DF84" w14:textId="1674EE04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2,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1965" w14:textId="5E80F312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577B" w14:textId="5E1C3DC4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1F87" w14:textId="17BB0B5F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8089" w14:textId="11011C35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4C2CF3" w14:paraId="52E1EAA9" w14:textId="5E12BAF2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9A27" w14:textId="39C70901" w:rsidR="00270F9F" w:rsidRPr="00D97A31" w:rsidRDefault="00000000" w:rsidP="001D4842">
            <w:pPr>
              <w:widowControl/>
              <w:snapToGri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iseases of the blood and blood-forming organs and certain disorders involving the immune mechan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AB28" w14:textId="2DE41472" w:rsidR="00270F9F" w:rsidRPr="00D97A31" w:rsidRDefault="00000000" w:rsidP="001D4842">
            <w:pPr>
              <w:widowControl/>
              <w:ind w:rightChars="4" w:right="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,0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5FF7" w14:textId="17F02146" w:rsidR="00270F9F" w:rsidRPr="00D97A31" w:rsidRDefault="00000000" w:rsidP="001D4842">
            <w:pPr>
              <w:widowControl/>
              <w:ind w:rightChars="4" w:right="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9249" w14:textId="00AAF3AB" w:rsidR="00270F9F" w:rsidRPr="00C16221" w:rsidRDefault="00000000" w:rsidP="001D4842">
            <w:pPr>
              <w:widowControl/>
              <w:ind w:rightChars="4" w:right="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C2E6" w14:textId="33226C02" w:rsidR="00270F9F" w:rsidRPr="00D97A31" w:rsidRDefault="00000000" w:rsidP="001D4842">
            <w:pPr>
              <w:widowControl/>
              <w:ind w:rightChars="4" w:right="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B214" w14:textId="1234FFFA" w:rsidR="00270F9F" w:rsidRPr="00C16221" w:rsidRDefault="00000000" w:rsidP="001D4842">
            <w:pPr>
              <w:widowControl/>
              <w:ind w:rightChars="4" w:right="8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C2CF3" w14:paraId="2522E515" w14:textId="3CAE6CC7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38E6" w14:textId="55277AB4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ndocrine, nutritional and metabolic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7E85" w14:textId="061A46DB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,4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0F17" w14:textId="44D4B072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B0E3" w14:textId="31692C9A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A205" w14:textId="4248B764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DB06" w14:textId="1F2CC317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C2CF3" w14:paraId="498D4577" w14:textId="4BD228A8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0E4D" w14:textId="0DD50C42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ental and behavioral disord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9700" w14:textId="3E9B1DFB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,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F421" w14:textId="2F265578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DBB0" w14:textId="0E1FDC1B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D845" w14:textId="45E396A5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86B4" w14:textId="594541CF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4C2CF3" w14:paraId="3267AF86" w14:textId="233280C8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B415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iseases of the nervous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9C65" w14:textId="5DA846B8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7,9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E58D" w14:textId="26F739C9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CF88" w14:textId="2C58C84E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3E99" w14:textId="1646E6FC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46E1" w14:textId="344D1F1E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4C2CF3" w14:paraId="5237DB05" w14:textId="3E4317DB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6798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iseases of the eye and adnex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54E2" w14:textId="15FA23C1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3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113A" w14:textId="066F7AB8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77BA" w14:textId="2C4140BF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371F" w14:textId="284CFF0C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F88A" w14:textId="220B14F5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4C2CF3" w14:paraId="19719D53" w14:textId="53A980A7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2E20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BB9F" w14:textId="542D7F4F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8947" w14:textId="618F9EB0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19F7" w14:textId="4A2513EF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6542" w14:textId="0C3EBFEE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5B30" w14:textId="2B8C7993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2CF3" w14:paraId="42DDC064" w14:textId="69EC1614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3D6A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iseases of the circulatory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07BC" w14:textId="78AB969C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1,5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6356" w14:textId="15C72E8C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4CE1" w14:textId="7A88DD87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5C23" w14:textId="4ED2AD7C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EEB6" w14:textId="4EE7FB4D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4C2CF3" w14:paraId="78524088" w14:textId="2E2D6FBF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6896" w14:textId="77777777" w:rsidR="00270F9F" w:rsidRPr="00D97A31" w:rsidRDefault="00000000" w:rsidP="001D4842">
            <w:pPr>
              <w:widowControl/>
              <w:snapToGrid w:val="0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seases of the circulatory system </w:t>
            </w:r>
          </w:p>
          <w:p w14:paraId="502AA1C8" w14:textId="64DCAEAF" w:rsidR="00270F9F" w:rsidRPr="00D97A31" w:rsidRDefault="00000000" w:rsidP="001D4842">
            <w:pPr>
              <w:widowControl/>
              <w:snapToGrid w:val="0"/>
              <w:ind w:firstLineChars="100" w:firstLine="20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excluding cerebrovascular disease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07EE" w14:textId="139F21DC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,9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5E67" w14:textId="587A5FC6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DF1B" w14:textId="067E0E2D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6FA8" w14:textId="196441DE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ABA2" w14:textId="11FBA6E8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4C2CF3" w14:paraId="6FA76026" w14:textId="39D93700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AC1A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5693" w14:textId="1F74D637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8,5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A325" w14:textId="3D57D1EE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12DD" w14:textId="6DB94DB0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6C6F" w14:textId="47548731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C9F9" w14:textId="49F8EC5B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4C2CF3" w14:paraId="56BAC5C3" w14:textId="27944088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635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iseases of the respiratory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0A2F" w14:textId="038BD735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,7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D2B0" w14:textId="370174C3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B1FF" w14:textId="339B3E01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6F6D" w14:textId="043189E4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6A88" w14:textId="4F17B5EB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C2CF3" w14:paraId="65D15119" w14:textId="290FEE66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B6DC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iseases of the digestive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8686" w14:textId="0197BAB6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,1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380C" w14:textId="5D4C92E1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9E8A" w14:textId="3F9CD464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9B66" w14:textId="7A825561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96CB" w14:textId="4457A764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4C2CF3" w14:paraId="22A079B8" w14:textId="335ADE7C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0A6B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Diseases of the skin and subcutaneous tiss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EC72" w14:textId="0F403598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,9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F969" w14:textId="2DAAF5EF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A3CB" w14:textId="7D7AAB34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BEEC" w14:textId="0CCEFC86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14BD" w14:textId="0EAC5950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4C2CF3" w14:paraId="1F846E64" w14:textId="2A265A66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4570" w14:textId="77777777" w:rsidR="00270F9F" w:rsidRPr="00D97A31" w:rsidRDefault="00000000" w:rsidP="001D4842">
            <w:pPr>
              <w:widowControl/>
              <w:snapToGri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8F74" w14:textId="24085C88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5,4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5123" w14:textId="6EFA0569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6BE2" w14:textId="30108655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67A2" w14:textId="3B2B2116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B653" w14:textId="48544464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4C2CF3" w14:paraId="56BA8054" w14:textId="2B6D5BA1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787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C266" w14:textId="74CE2572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,2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0C0E" w14:textId="2FBC71E8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9DCB" w14:textId="27A24F68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AEB3" w14:textId="6FF99EED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0249" w14:textId="50743AC3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C2CF3" w14:paraId="57A8F200" w14:textId="2DA17958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F932" w14:textId="669B3A5B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regnancy, childbirth and the puerper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123B" w14:textId="18C413B9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78E7" w14:textId="0B7272BE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47FB" w14:textId="10B8DF4F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4716" w14:textId="1D3F3C0B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021B" w14:textId="772684C7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2CF3" w14:paraId="45622F9C" w14:textId="2292972F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D095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0ECD" w14:textId="5E372A6C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,4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237D" w14:textId="36E5A121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DB69" w14:textId="159470E9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F640" w14:textId="1B7D4893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A397" w14:textId="4CCE106B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C2CF3" w14:paraId="4E6E58A0" w14:textId="6896B690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53E1" w14:textId="6C1AB5A2" w:rsidR="00270F9F" w:rsidRPr="00D97A31" w:rsidRDefault="00000000" w:rsidP="0027613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5530" w14:textId="674A6105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,4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D589" w14:textId="646140AB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FAF4" w14:textId="282A091D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04FF" w14:textId="20AFEC94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A2ED" w14:textId="1F4B1097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4C2CF3" w14:paraId="1F6EB511" w14:textId="43055E86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A0C" w14:textId="21FC6702" w:rsidR="00270F9F" w:rsidRPr="00D97A31" w:rsidRDefault="00000000" w:rsidP="0027613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C799" w14:textId="6B7FF263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4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397C" w14:textId="3E07F338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D45F" w14:textId="4205A23E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6926" w14:textId="6BFAE1DE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2168" w14:textId="262E9420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4C2CF3" w14:paraId="47AE9DF2" w14:textId="12F66DBF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1780" w14:textId="425ADE22" w:rsidR="00270F9F" w:rsidRPr="00D97A31" w:rsidRDefault="00000000" w:rsidP="00276135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njury, poisoning and certain other consequences of external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A9F2" w14:textId="76E32C73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4,8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CA3C" w14:textId="57DED539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1581" w14:textId="191980BC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5768" w14:textId="5B114BA6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FF7F" w14:textId="558BD20D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4C2CF3" w14:paraId="4DD9F13A" w14:textId="43426D13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1825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xternal causes of morbidity and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C70B" w14:textId="0E57C901" w:rsidR="00270F9F" w:rsidRPr="00D97A31" w:rsidRDefault="00270F9F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C969" w14:textId="58C6D4CC" w:rsidR="00270F9F" w:rsidRPr="00D97A31" w:rsidRDefault="00270F9F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7CB8" w14:textId="148801C8" w:rsidR="00270F9F" w:rsidRPr="00C16221" w:rsidRDefault="00270F9F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4F9A" w14:textId="40B920A9" w:rsidR="00270F9F" w:rsidRPr="00D97A31" w:rsidRDefault="00270F9F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45BF" w14:textId="70999B78" w:rsidR="00270F9F" w:rsidRPr="00C16221" w:rsidRDefault="00270F9F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C2CF3" w14:paraId="27349F44" w14:textId="7003940A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25D9" w14:textId="77777777" w:rsidR="00270F9F" w:rsidRPr="00D97A31" w:rsidRDefault="00000000" w:rsidP="001D4842">
            <w:pPr>
              <w:widowControl/>
              <w:snapToGrid w:val="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actors influencing health status and contact with health servic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D8CA50F" w14:textId="3F374B01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2E77145C" w14:textId="37F0AD99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vAlign w:val="center"/>
          </w:tcPr>
          <w:p w14:paraId="4E46E26A" w14:textId="73510BA5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25DDD791" w14:textId="03044FA2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45333CD" w14:textId="190FC2A5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2CF3" w14:paraId="511D6348" w14:textId="16F7162B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AA07" w14:textId="77777777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odes for special purpo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03C6" w14:textId="1176A69D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041C" w14:textId="6EC325D9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CE27" w14:textId="2221606F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30B6" w14:textId="5DA57F1A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292B" w14:textId="1759990F" w:rsidR="00270F9F" w:rsidRPr="00C1622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1622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2CF3" w14:paraId="6E05B214" w14:textId="26AA1D48" w:rsidTr="00270F9F">
        <w:trPr>
          <w:trHeight w:val="624"/>
        </w:trPr>
        <w:tc>
          <w:tcPr>
            <w:tcW w:w="4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44FD2E" w14:textId="250DB8D5" w:rsidR="00270F9F" w:rsidRPr="00D97A31" w:rsidRDefault="00000000" w:rsidP="001D484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8F7D7CE" w14:textId="1445CDE3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1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,</w:t>
            </w: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A89A49" w14:textId="1C33E2B5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423691" w14:textId="723C44B0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E1F609B" w14:textId="3CEEB1C6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73211A5" w14:textId="666E1863" w:rsidR="00270F9F" w:rsidRPr="00D97A31" w:rsidRDefault="00000000" w:rsidP="001D484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97A3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</w:tbl>
    <w:p w14:paraId="49C6191F" w14:textId="4C696162" w:rsidR="00835820" w:rsidRPr="00D97A31" w:rsidRDefault="00000000" w:rsidP="005F3247">
      <w:pPr>
        <w:rPr>
          <w:rFonts w:ascii="Times New Roman" w:hAnsi="Times New Roman" w:cs="Times New Roman"/>
          <w:sz w:val="20"/>
          <w:szCs w:val="20"/>
        </w:rPr>
      </w:pPr>
      <w:r w:rsidRPr="00D97A31">
        <w:rPr>
          <w:rFonts w:ascii="Times New Roman" w:hAnsi="Times New Roman" w:cs="Times New Roman"/>
          <w:color w:val="000000" w:themeColor="text1"/>
          <w:sz w:val="20"/>
          <w:szCs w:val="20"/>
        </w:rPr>
        <w:t>Values are presented as</w:t>
      </w:r>
      <w:r w:rsidR="0000189D" w:rsidRPr="00D97A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umber</w:t>
      </w:r>
      <w:r w:rsidR="00B003B0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D97A3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CF32E8" w:rsidRPr="00D97A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2080E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="009E53BC">
        <w:rPr>
          <w:rFonts w:ascii="Times New Roman" w:hAnsi="Times New Roman" w:cs="Times New Roman"/>
          <w:color w:val="000000" w:themeColor="text1"/>
          <w:sz w:val="20"/>
          <w:szCs w:val="20"/>
        </w:rPr>
        <w:t>ICD</w:t>
      </w:r>
      <w:r w:rsidR="00B2080E">
        <w:rPr>
          <w:rFonts w:ascii="Times New Roman" w:hAnsi="Times New Roman" w:cs="Times New Roman"/>
          <w:color w:val="000000" w:themeColor="text1"/>
          <w:sz w:val="20"/>
          <w:szCs w:val="20"/>
        </w:rPr>
        <w:t>-10</w:t>
      </w:r>
      <w:r w:rsidR="009E53BC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9E53BC" w:rsidRPr="0090725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national Classification of Diseases and Related Health Problems, </w:t>
      </w:r>
      <w:r w:rsidR="009E53BC" w:rsidRPr="00907259">
        <w:rPr>
          <w:rFonts w:ascii="Times New Roman" w:eastAsia="Times New Roman" w:hAnsi="Times New Roman" w:cs="Times New Roman"/>
          <w:color w:val="000000"/>
          <w:sz w:val="20"/>
          <w:szCs w:val="20"/>
        </w:rPr>
        <w:t>10th Revision</w:t>
      </w:r>
      <w:r w:rsidR="009E53BC" w:rsidRPr="0090725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sectPr w:rsidR="00835820" w:rsidRPr="00D97A31" w:rsidSect="00FA49DC">
      <w:pgSz w:w="16840" w:h="11900" w:orient="landscape"/>
      <w:pgMar w:top="1134" w:right="1134" w:bottom="1134" w:left="119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A9249A"/>
    <w:multiLevelType w:val="multilevel"/>
    <w:tmpl w:val="CDCA6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E993272"/>
    <w:multiLevelType w:val="multilevel"/>
    <w:tmpl w:val="05A04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7427841">
    <w:abstractNumId w:val="0"/>
  </w:num>
  <w:num w:numId="2" w16cid:durableId="1514221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removeDateAndTime/>
  <w:bordersDoNotSurroundHeader/>
  <w:bordersDoNotSurroundFooter/>
  <w:hideSpellingErrors/>
  <w:hideGrammaticalErrors/>
  <w:proofState w:spelling="clean" w:grammar="clean"/>
  <w:trackRevisions/>
  <w:defaultTabStop w:val="21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zMLCwMDI1sjQ1M7FQ0lEKTi0uzszPAykwqgUAUnmcH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ttpzaeef2xtfe9svovw5xqtw5aaf9xst5s&quot;&gt;文献&lt;record-ids&gt;&lt;item&gt;1&lt;/item&gt;&lt;item&gt;2&lt;/item&gt;&lt;item&gt;3&lt;/item&gt;&lt;item&gt;4&lt;/item&gt;&lt;/record-ids&gt;&lt;/item&gt;&lt;/Libraries&gt;"/>
  </w:docVars>
  <w:rsids>
    <w:rsidRoot w:val="0070692F"/>
    <w:rsid w:val="000001EF"/>
    <w:rsid w:val="000013AE"/>
    <w:rsid w:val="0000189D"/>
    <w:rsid w:val="00002BCF"/>
    <w:rsid w:val="00002DBE"/>
    <w:rsid w:val="00005A2B"/>
    <w:rsid w:val="00005F29"/>
    <w:rsid w:val="00007485"/>
    <w:rsid w:val="0001041D"/>
    <w:rsid w:val="00010B10"/>
    <w:rsid w:val="00014929"/>
    <w:rsid w:val="00017F3E"/>
    <w:rsid w:val="00021602"/>
    <w:rsid w:val="00021BF3"/>
    <w:rsid w:val="00023214"/>
    <w:rsid w:val="00024B10"/>
    <w:rsid w:val="000310C3"/>
    <w:rsid w:val="00031450"/>
    <w:rsid w:val="000322F6"/>
    <w:rsid w:val="000338E8"/>
    <w:rsid w:val="00036973"/>
    <w:rsid w:val="00037900"/>
    <w:rsid w:val="00037C4D"/>
    <w:rsid w:val="00037ECF"/>
    <w:rsid w:val="00040751"/>
    <w:rsid w:val="00040CB8"/>
    <w:rsid w:val="0004256D"/>
    <w:rsid w:val="000445CD"/>
    <w:rsid w:val="0004497A"/>
    <w:rsid w:val="00046FCD"/>
    <w:rsid w:val="00052297"/>
    <w:rsid w:val="00054144"/>
    <w:rsid w:val="000573F8"/>
    <w:rsid w:val="00057A8F"/>
    <w:rsid w:val="00057C3F"/>
    <w:rsid w:val="000606A1"/>
    <w:rsid w:val="0006121C"/>
    <w:rsid w:val="00061F51"/>
    <w:rsid w:val="0006368E"/>
    <w:rsid w:val="00063CF4"/>
    <w:rsid w:val="00064094"/>
    <w:rsid w:val="000642B3"/>
    <w:rsid w:val="00064843"/>
    <w:rsid w:val="00064CB9"/>
    <w:rsid w:val="00065AA3"/>
    <w:rsid w:val="00066DB1"/>
    <w:rsid w:val="00067EF2"/>
    <w:rsid w:val="00070539"/>
    <w:rsid w:val="000712FC"/>
    <w:rsid w:val="00073C88"/>
    <w:rsid w:val="00074D2A"/>
    <w:rsid w:val="00075896"/>
    <w:rsid w:val="00077B41"/>
    <w:rsid w:val="00077D2E"/>
    <w:rsid w:val="00080C37"/>
    <w:rsid w:val="00080CC3"/>
    <w:rsid w:val="00080F0F"/>
    <w:rsid w:val="0008139D"/>
    <w:rsid w:val="0008252D"/>
    <w:rsid w:val="0008366A"/>
    <w:rsid w:val="00085C47"/>
    <w:rsid w:val="000876B1"/>
    <w:rsid w:val="00087E32"/>
    <w:rsid w:val="000902DD"/>
    <w:rsid w:val="00090B4B"/>
    <w:rsid w:val="00093DC0"/>
    <w:rsid w:val="00094A2C"/>
    <w:rsid w:val="00095A88"/>
    <w:rsid w:val="000A0BEB"/>
    <w:rsid w:val="000A25BA"/>
    <w:rsid w:val="000A2660"/>
    <w:rsid w:val="000A3860"/>
    <w:rsid w:val="000A442E"/>
    <w:rsid w:val="000A49F7"/>
    <w:rsid w:val="000B0AED"/>
    <w:rsid w:val="000B104F"/>
    <w:rsid w:val="000B3DE3"/>
    <w:rsid w:val="000B4A64"/>
    <w:rsid w:val="000B74EC"/>
    <w:rsid w:val="000C1418"/>
    <w:rsid w:val="000C1C85"/>
    <w:rsid w:val="000C1E3E"/>
    <w:rsid w:val="000C2141"/>
    <w:rsid w:val="000C6DA9"/>
    <w:rsid w:val="000D10B4"/>
    <w:rsid w:val="000D150D"/>
    <w:rsid w:val="000D1FCE"/>
    <w:rsid w:val="000D27F6"/>
    <w:rsid w:val="000D4F0A"/>
    <w:rsid w:val="000D4F39"/>
    <w:rsid w:val="000E02FF"/>
    <w:rsid w:val="000E25B9"/>
    <w:rsid w:val="000E2660"/>
    <w:rsid w:val="000E4BB0"/>
    <w:rsid w:val="000F00FF"/>
    <w:rsid w:val="000F0184"/>
    <w:rsid w:val="000F4EC2"/>
    <w:rsid w:val="000F584F"/>
    <w:rsid w:val="0010373A"/>
    <w:rsid w:val="001125F5"/>
    <w:rsid w:val="00120CE7"/>
    <w:rsid w:val="0012313C"/>
    <w:rsid w:val="00123A75"/>
    <w:rsid w:val="00123E57"/>
    <w:rsid w:val="0012445F"/>
    <w:rsid w:val="001245C9"/>
    <w:rsid w:val="001271AE"/>
    <w:rsid w:val="00127819"/>
    <w:rsid w:val="001303BE"/>
    <w:rsid w:val="00131D23"/>
    <w:rsid w:val="0013207C"/>
    <w:rsid w:val="0013342C"/>
    <w:rsid w:val="00135584"/>
    <w:rsid w:val="0013590A"/>
    <w:rsid w:val="00135986"/>
    <w:rsid w:val="001362C0"/>
    <w:rsid w:val="00137E2E"/>
    <w:rsid w:val="00140CA6"/>
    <w:rsid w:val="00141029"/>
    <w:rsid w:val="00141195"/>
    <w:rsid w:val="00145D29"/>
    <w:rsid w:val="00150E58"/>
    <w:rsid w:val="00153D53"/>
    <w:rsid w:val="001549D0"/>
    <w:rsid w:val="00156F6E"/>
    <w:rsid w:val="001576E0"/>
    <w:rsid w:val="0015782F"/>
    <w:rsid w:val="001624E0"/>
    <w:rsid w:val="00163889"/>
    <w:rsid w:val="0016400A"/>
    <w:rsid w:val="00164867"/>
    <w:rsid w:val="00164B0F"/>
    <w:rsid w:val="00166152"/>
    <w:rsid w:val="001712E2"/>
    <w:rsid w:val="00175B16"/>
    <w:rsid w:val="00177A19"/>
    <w:rsid w:val="00177F5F"/>
    <w:rsid w:val="001802EC"/>
    <w:rsid w:val="001819EC"/>
    <w:rsid w:val="0018227A"/>
    <w:rsid w:val="00185907"/>
    <w:rsid w:val="0018656D"/>
    <w:rsid w:val="00186E7B"/>
    <w:rsid w:val="0018756B"/>
    <w:rsid w:val="00187F1D"/>
    <w:rsid w:val="0019043C"/>
    <w:rsid w:val="00191B34"/>
    <w:rsid w:val="00194E9B"/>
    <w:rsid w:val="00195827"/>
    <w:rsid w:val="00195988"/>
    <w:rsid w:val="001A1544"/>
    <w:rsid w:val="001A16CA"/>
    <w:rsid w:val="001A3714"/>
    <w:rsid w:val="001A3AC8"/>
    <w:rsid w:val="001A6181"/>
    <w:rsid w:val="001A69DF"/>
    <w:rsid w:val="001B226E"/>
    <w:rsid w:val="001B3B16"/>
    <w:rsid w:val="001B55ED"/>
    <w:rsid w:val="001B715E"/>
    <w:rsid w:val="001C20DA"/>
    <w:rsid w:val="001C23DD"/>
    <w:rsid w:val="001C49A5"/>
    <w:rsid w:val="001C643F"/>
    <w:rsid w:val="001D2898"/>
    <w:rsid w:val="001D2F27"/>
    <w:rsid w:val="001D4842"/>
    <w:rsid w:val="001D663B"/>
    <w:rsid w:val="001D6755"/>
    <w:rsid w:val="001D6C2F"/>
    <w:rsid w:val="001D70F1"/>
    <w:rsid w:val="001D7591"/>
    <w:rsid w:val="001E02FE"/>
    <w:rsid w:val="001E2876"/>
    <w:rsid w:val="001E37A8"/>
    <w:rsid w:val="001E59C9"/>
    <w:rsid w:val="001E644D"/>
    <w:rsid w:val="001E705F"/>
    <w:rsid w:val="001E7682"/>
    <w:rsid w:val="001E778D"/>
    <w:rsid w:val="001E7F0F"/>
    <w:rsid w:val="001F0C7D"/>
    <w:rsid w:val="001F149D"/>
    <w:rsid w:val="001F6C78"/>
    <w:rsid w:val="001F71F7"/>
    <w:rsid w:val="001F7C2F"/>
    <w:rsid w:val="002008E4"/>
    <w:rsid w:val="002017C5"/>
    <w:rsid w:val="00201BBE"/>
    <w:rsid w:val="00205553"/>
    <w:rsid w:val="00205AAD"/>
    <w:rsid w:val="00206009"/>
    <w:rsid w:val="00206A05"/>
    <w:rsid w:val="00207A64"/>
    <w:rsid w:val="00211BC5"/>
    <w:rsid w:val="0021610B"/>
    <w:rsid w:val="00216240"/>
    <w:rsid w:val="0021640A"/>
    <w:rsid w:val="00216638"/>
    <w:rsid w:val="00220345"/>
    <w:rsid w:val="00220C45"/>
    <w:rsid w:val="00221912"/>
    <w:rsid w:val="00222D22"/>
    <w:rsid w:val="002231D3"/>
    <w:rsid w:val="002231DE"/>
    <w:rsid w:val="00223F74"/>
    <w:rsid w:val="00225A53"/>
    <w:rsid w:val="002260EE"/>
    <w:rsid w:val="002272A3"/>
    <w:rsid w:val="0023003F"/>
    <w:rsid w:val="0023044F"/>
    <w:rsid w:val="00231A97"/>
    <w:rsid w:val="00232837"/>
    <w:rsid w:val="00235F6B"/>
    <w:rsid w:val="002379D6"/>
    <w:rsid w:val="00237EA9"/>
    <w:rsid w:val="002402D3"/>
    <w:rsid w:val="0024073A"/>
    <w:rsid w:val="00241AB2"/>
    <w:rsid w:val="00242D17"/>
    <w:rsid w:val="002432F5"/>
    <w:rsid w:val="00244715"/>
    <w:rsid w:val="0024473E"/>
    <w:rsid w:val="00247B59"/>
    <w:rsid w:val="00247D3A"/>
    <w:rsid w:val="00251DFE"/>
    <w:rsid w:val="002569B9"/>
    <w:rsid w:val="00256AB6"/>
    <w:rsid w:val="00257C2A"/>
    <w:rsid w:val="00260589"/>
    <w:rsid w:val="0026121B"/>
    <w:rsid w:val="00263CDD"/>
    <w:rsid w:val="00263F93"/>
    <w:rsid w:val="0026417D"/>
    <w:rsid w:val="00265252"/>
    <w:rsid w:val="00265E84"/>
    <w:rsid w:val="00266387"/>
    <w:rsid w:val="002666E5"/>
    <w:rsid w:val="0026744B"/>
    <w:rsid w:val="00267E8C"/>
    <w:rsid w:val="00270F9F"/>
    <w:rsid w:val="002719B3"/>
    <w:rsid w:val="00274A73"/>
    <w:rsid w:val="00274F8C"/>
    <w:rsid w:val="00276135"/>
    <w:rsid w:val="002804A9"/>
    <w:rsid w:val="00281069"/>
    <w:rsid w:val="00282966"/>
    <w:rsid w:val="00282E42"/>
    <w:rsid w:val="002838F1"/>
    <w:rsid w:val="00285383"/>
    <w:rsid w:val="0028580E"/>
    <w:rsid w:val="00285993"/>
    <w:rsid w:val="00285AD0"/>
    <w:rsid w:val="00285F21"/>
    <w:rsid w:val="002867B5"/>
    <w:rsid w:val="0028733B"/>
    <w:rsid w:val="00287E64"/>
    <w:rsid w:val="00291922"/>
    <w:rsid w:val="002929B8"/>
    <w:rsid w:val="00293247"/>
    <w:rsid w:val="00293546"/>
    <w:rsid w:val="00293AA3"/>
    <w:rsid w:val="00294300"/>
    <w:rsid w:val="00294384"/>
    <w:rsid w:val="00295C81"/>
    <w:rsid w:val="0029639D"/>
    <w:rsid w:val="002977B8"/>
    <w:rsid w:val="002A067C"/>
    <w:rsid w:val="002A06A4"/>
    <w:rsid w:val="002A423E"/>
    <w:rsid w:val="002A47CA"/>
    <w:rsid w:val="002A4C80"/>
    <w:rsid w:val="002A4E18"/>
    <w:rsid w:val="002A5D63"/>
    <w:rsid w:val="002A62A1"/>
    <w:rsid w:val="002A6CC8"/>
    <w:rsid w:val="002A7F82"/>
    <w:rsid w:val="002B1882"/>
    <w:rsid w:val="002B2309"/>
    <w:rsid w:val="002B3BD6"/>
    <w:rsid w:val="002B547B"/>
    <w:rsid w:val="002B6E45"/>
    <w:rsid w:val="002B768B"/>
    <w:rsid w:val="002B7AC5"/>
    <w:rsid w:val="002C00A6"/>
    <w:rsid w:val="002C4A0F"/>
    <w:rsid w:val="002C4BED"/>
    <w:rsid w:val="002D11FD"/>
    <w:rsid w:val="002D1957"/>
    <w:rsid w:val="002D1E3F"/>
    <w:rsid w:val="002D2E2E"/>
    <w:rsid w:val="002D2E97"/>
    <w:rsid w:val="002D3532"/>
    <w:rsid w:val="002D3695"/>
    <w:rsid w:val="002D3751"/>
    <w:rsid w:val="002D4A4C"/>
    <w:rsid w:val="002D4F80"/>
    <w:rsid w:val="002D6545"/>
    <w:rsid w:val="002D7164"/>
    <w:rsid w:val="002E0328"/>
    <w:rsid w:val="002E1661"/>
    <w:rsid w:val="002E1CA1"/>
    <w:rsid w:val="002E2F8C"/>
    <w:rsid w:val="002E41AE"/>
    <w:rsid w:val="002E42EC"/>
    <w:rsid w:val="002E4A18"/>
    <w:rsid w:val="002E6E35"/>
    <w:rsid w:val="002E7E80"/>
    <w:rsid w:val="002F0FBD"/>
    <w:rsid w:val="002F3878"/>
    <w:rsid w:val="002F6B94"/>
    <w:rsid w:val="002F75DA"/>
    <w:rsid w:val="0030008B"/>
    <w:rsid w:val="00300287"/>
    <w:rsid w:val="00301A1F"/>
    <w:rsid w:val="00302146"/>
    <w:rsid w:val="0030510A"/>
    <w:rsid w:val="00305168"/>
    <w:rsid w:val="00305E89"/>
    <w:rsid w:val="00311FEB"/>
    <w:rsid w:val="00313B01"/>
    <w:rsid w:val="00313C6A"/>
    <w:rsid w:val="00314800"/>
    <w:rsid w:val="0031499A"/>
    <w:rsid w:val="00315C40"/>
    <w:rsid w:val="0031688B"/>
    <w:rsid w:val="0032165C"/>
    <w:rsid w:val="003236E0"/>
    <w:rsid w:val="0032451E"/>
    <w:rsid w:val="00324AE3"/>
    <w:rsid w:val="00324B53"/>
    <w:rsid w:val="00324EE5"/>
    <w:rsid w:val="00325381"/>
    <w:rsid w:val="00325887"/>
    <w:rsid w:val="003271FB"/>
    <w:rsid w:val="00331B7A"/>
    <w:rsid w:val="00334923"/>
    <w:rsid w:val="003358BA"/>
    <w:rsid w:val="00336F55"/>
    <w:rsid w:val="00336F58"/>
    <w:rsid w:val="00340173"/>
    <w:rsid w:val="003474B5"/>
    <w:rsid w:val="003501B6"/>
    <w:rsid w:val="00350CA1"/>
    <w:rsid w:val="003524D5"/>
    <w:rsid w:val="00354A17"/>
    <w:rsid w:val="00356A35"/>
    <w:rsid w:val="0035704D"/>
    <w:rsid w:val="003571C4"/>
    <w:rsid w:val="00360478"/>
    <w:rsid w:val="00361CD7"/>
    <w:rsid w:val="0036220D"/>
    <w:rsid w:val="00363D24"/>
    <w:rsid w:val="0036506D"/>
    <w:rsid w:val="0036699F"/>
    <w:rsid w:val="0036705D"/>
    <w:rsid w:val="003707DE"/>
    <w:rsid w:val="003725EB"/>
    <w:rsid w:val="00374B4D"/>
    <w:rsid w:val="003758B1"/>
    <w:rsid w:val="00376905"/>
    <w:rsid w:val="00377679"/>
    <w:rsid w:val="00380BFC"/>
    <w:rsid w:val="00381AEB"/>
    <w:rsid w:val="00384B48"/>
    <w:rsid w:val="00386FD0"/>
    <w:rsid w:val="00387236"/>
    <w:rsid w:val="00387AE6"/>
    <w:rsid w:val="0039008A"/>
    <w:rsid w:val="003925AF"/>
    <w:rsid w:val="0039481E"/>
    <w:rsid w:val="003960EE"/>
    <w:rsid w:val="00397D02"/>
    <w:rsid w:val="003A06F2"/>
    <w:rsid w:val="003A370D"/>
    <w:rsid w:val="003A4338"/>
    <w:rsid w:val="003A45C6"/>
    <w:rsid w:val="003A4BFF"/>
    <w:rsid w:val="003A7285"/>
    <w:rsid w:val="003B09F5"/>
    <w:rsid w:val="003B1C31"/>
    <w:rsid w:val="003B264F"/>
    <w:rsid w:val="003B3941"/>
    <w:rsid w:val="003B45B7"/>
    <w:rsid w:val="003B4B4A"/>
    <w:rsid w:val="003B6C14"/>
    <w:rsid w:val="003C024A"/>
    <w:rsid w:val="003C106E"/>
    <w:rsid w:val="003C6C62"/>
    <w:rsid w:val="003C7615"/>
    <w:rsid w:val="003D1273"/>
    <w:rsid w:val="003D1697"/>
    <w:rsid w:val="003D171E"/>
    <w:rsid w:val="003D3686"/>
    <w:rsid w:val="003D6DA7"/>
    <w:rsid w:val="003D7AD2"/>
    <w:rsid w:val="003E0732"/>
    <w:rsid w:val="003E22BC"/>
    <w:rsid w:val="003E45D3"/>
    <w:rsid w:val="003E63DD"/>
    <w:rsid w:val="003E6414"/>
    <w:rsid w:val="003E6FC2"/>
    <w:rsid w:val="003E7CBE"/>
    <w:rsid w:val="003F12C1"/>
    <w:rsid w:val="003F132A"/>
    <w:rsid w:val="003F52E3"/>
    <w:rsid w:val="003F5813"/>
    <w:rsid w:val="003F5DDA"/>
    <w:rsid w:val="003F6B72"/>
    <w:rsid w:val="003F7B38"/>
    <w:rsid w:val="00400ABE"/>
    <w:rsid w:val="0040242A"/>
    <w:rsid w:val="0040316C"/>
    <w:rsid w:val="00404F8A"/>
    <w:rsid w:val="004053C8"/>
    <w:rsid w:val="004062AE"/>
    <w:rsid w:val="004073EE"/>
    <w:rsid w:val="00407AD8"/>
    <w:rsid w:val="00407EA2"/>
    <w:rsid w:val="00413B21"/>
    <w:rsid w:val="004152CD"/>
    <w:rsid w:val="0041674B"/>
    <w:rsid w:val="00421106"/>
    <w:rsid w:val="00422FD8"/>
    <w:rsid w:val="00423706"/>
    <w:rsid w:val="004241CE"/>
    <w:rsid w:val="00425933"/>
    <w:rsid w:val="0042684A"/>
    <w:rsid w:val="004268D7"/>
    <w:rsid w:val="00426E05"/>
    <w:rsid w:val="0043065B"/>
    <w:rsid w:val="00430DCE"/>
    <w:rsid w:val="00431388"/>
    <w:rsid w:val="00437029"/>
    <w:rsid w:val="00437B1E"/>
    <w:rsid w:val="004417B8"/>
    <w:rsid w:val="00442A38"/>
    <w:rsid w:val="00442E49"/>
    <w:rsid w:val="00444591"/>
    <w:rsid w:val="00450574"/>
    <w:rsid w:val="00451C7F"/>
    <w:rsid w:val="00451FE2"/>
    <w:rsid w:val="00452D7F"/>
    <w:rsid w:val="00455A31"/>
    <w:rsid w:val="00462C11"/>
    <w:rsid w:val="00464293"/>
    <w:rsid w:val="004643E4"/>
    <w:rsid w:val="00465B5A"/>
    <w:rsid w:val="00467B24"/>
    <w:rsid w:val="0047185C"/>
    <w:rsid w:val="00471F36"/>
    <w:rsid w:val="004728C0"/>
    <w:rsid w:val="00472D97"/>
    <w:rsid w:val="00474F0D"/>
    <w:rsid w:val="00475804"/>
    <w:rsid w:val="004779B0"/>
    <w:rsid w:val="00477A79"/>
    <w:rsid w:val="00480B3D"/>
    <w:rsid w:val="00480EDF"/>
    <w:rsid w:val="00481ACE"/>
    <w:rsid w:val="004822E7"/>
    <w:rsid w:val="00491930"/>
    <w:rsid w:val="004948FB"/>
    <w:rsid w:val="00494B33"/>
    <w:rsid w:val="004956DC"/>
    <w:rsid w:val="00495CE6"/>
    <w:rsid w:val="00495E81"/>
    <w:rsid w:val="00496062"/>
    <w:rsid w:val="00496E75"/>
    <w:rsid w:val="004A0F3D"/>
    <w:rsid w:val="004A13CA"/>
    <w:rsid w:val="004A2274"/>
    <w:rsid w:val="004A259D"/>
    <w:rsid w:val="004A3744"/>
    <w:rsid w:val="004A56F8"/>
    <w:rsid w:val="004A795D"/>
    <w:rsid w:val="004B01B9"/>
    <w:rsid w:val="004B0AFC"/>
    <w:rsid w:val="004B3641"/>
    <w:rsid w:val="004B582F"/>
    <w:rsid w:val="004C12BA"/>
    <w:rsid w:val="004C1FDD"/>
    <w:rsid w:val="004C2CF3"/>
    <w:rsid w:val="004C3957"/>
    <w:rsid w:val="004C4947"/>
    <w:rsid w:val="004C5527"/>
    <w:rsid w:val="004C6ABD"/>
    <w:rsid w:val="004C73F9"/>
    <w:rsid w:val="004D137E"/>
    <w:rsid w:val="004D1ACA"/>
    <w:rsid w:val="004D320D"/>
    <w:rsid w:val="004D6398"/>
    <w:rsid w:val="004D7330"/>
    <w:rsid w:val="004D76DD"/>
    <w:rsid w:val="004D7F80"/>
    <w:rsid w:val="004E08B3"/>
    <w:rsid w:val="004E17C4"/>
    <w:rsid w:val="004E43C4"/>
    <w:rsid w:val="004E52A4"/>
    <w:rsid w:val="004E6615"/>
    <w:rsid w:val="004E73CC"/>
    <w:rsid w:val="004E7955"/>
    <w:rsid w:val="004E7DDF"/>
    <w:rsid w:val="004F0625"/>
    <w:rsid w:val="004F13CE"/>
    <w:rsid w:val="004F13FD"/>
    <w:rsid w:val="004F31EE"/>
    <w:rsid w:val="004F37C8"/>
    <w:rsid w:val="004F4511"/>
    <w:rsid w:val="004F69AE"/>
    <w:rsid w:val="004F7E2E"/>
    <w:rsid w:val="00501703"/>
    <w:rsid w:val="00501CD3"/>
    <w:rsid w:val="005021A6"/>
    <w:rsid w:val="005022D4"/>
    <w:rsid w:val="0050259E"/>
    <w:rsid w:val="0050369C"/>
    <w:rsid w:val="0050577C"/>
    <w:rsid w:val="00505F16"/>
    <w:rsid w:val="00506BBA"/>
    <w:rsid w:val="00507EFD"/>
    <w:rsid w:val="00512FF5"/>
    <w:rsid w:val="0051422B"/>
    <w:rsid w:val="00516A0F"/>
    <w:rsid w:val="00521916"/>
    <w:rsid w:val="0052328D"/>
    <w:rsid w:val="00523703"/>
    <w:rsid w:val="00524F1C"/>
    <w:rsid w:val="005256E7"/>
    <w:rsid w:val="00530918"/>
    <w:rsid w:val="00531DE8"/>
    <w:rsid w:val="00533ABD"/>
    <w:rsid w:val="00534702"/>
    <w:rsid w:val="0053498B"/>
    <w:rsid w:val="005365C4"/>
    <w:rsid w:val="00536B15"/>
    <w:rsid w:val="0054006C"/>
    <w:rsid w:val="005410B5"/>
    <w:rsid w:val="005413F3"/>
    <w:rsid w:val="00546D7C"/>
    <w:rsid w:val="00550772"/>
    <w:rsid w:val="00551808"/>
    <w:rsid w:val="00551954"/>
    <w:rsid w:val="00552A30"/>
    <w:rsid w:val="005544C3"/>
    <w:rsid w:val="00556100"/>
    <w:rsid w:val="0055674C"/>
    <w:rsid w:val="00556846"/>
    <w:rsid w:val="00557E3E"/>
    <w:rsid w:val="00557EC1"/>
    <w:rsid w:val="005633D7"/>
    <w:rsid w:val="00564FE2"/>
    <w:rsid w:val="005667DF"/>
    <w:rsid w:val="0056745E"/>
    <w:rsid w:val="00567948"/>
    <w:rsid w:val="005706CA"/>
    <w:rsid w:val="00570CAB"/>
    <w:rsid w:val="00577B05"/>
    <w:rsid w:val="005807CF"/>
    <w:rsid w:val="005822BB"/>
    <w:rsid w:val="00583BC3"/>
    <w:rsid w:val="00587105"/>
    <w:rsid w:val="00591326"/>
    <w:rsid w:val="005933F4"/>
    <w:rsid w:val="00593B3F"/>
    <w:rsid w:val="00596F69"/>
    <w:rsid w:val="005977F3"/>
    <w:rsid w:val="005A1FDA"/>
    <w:rsid w:val="005A2088"/>
    <w:rsid w:val="005A6E0F"/>
    <w:rsid w:val="005A7249"/>
    <w:rsid w:val="005B0B8F"/>
    <w:rsid w:val="005B12D1"/>
    <w:rsid w:val="005B4039"/>
    <w:rsid w:val="005B522B"/>
    <w:rsid w:val="005B52FB"/>
    <w:rsid w:val="005B6C39"/>
    <w:rsid w:val="005B6E22"/>
    <w:rsid w:val="005B7BDF"/>
    <w:rsid w:val="005B7EB4"/>
    <w:rsid w:val="005C0132"/>
    <w:rsid w:val="005C1771"/>
    <w:rsid w:val="005C3C2E"/>
    <w:rsid w:val="005C553E"/>
    <w:rsid w:val="005C56DB"/>
    <w:rsid w:val="005C6AC5"/>
    <w:rsid w:val="005C74DC"/>
    <w:rsid w:val="005C7965"/>
    <w:rsid w:val="005C7D5D"/>
    <w:rsid w:val="005D1F95"/>
    <w:rsid w:val="005D2780"/>
    <w:rsid w:val="005D30B6"/>
    <w:rsid w:val="005D35AA"/>
    <w:rsid w:val="005D57DC"/>
    <w:rsid w:val="005E0965"/>
    <w:rsid w:val="005E3AF7"/>
    <w:rsid w:val="005E43D1"/>
    <w:rsid w:val="005E6E4E"/>
    <w:rsid w:val="005E7379"/>
    <w:rsid w:val="005E73DD"/>
    <w:rsid w:val="005F0654"/>
    <w:rsid w:val="005F0A0C"/>
    <w:rsid w:val="005F28EB"/>
    <w:rsid w:val="005F3247"/>
    <w:rsid w:val="005F38EE"/>
    <w:rsid w:val="005F489B"/>
    <w:rsid w:val="005F6002"/>
    <w:rsid w:val="005F6590"/>
    <w:rsid w:val="00600A64"/>
    <w:rsid w:val="006017F2"/>
    <w:rsid w:val="00602CCD"/>
    <w:rsid w:val="00602D0E"/>
    <w:rsid w:val="00602E27"/>
    <w:rsid w:val="00603C3E"/>
    <w:rsid w:val="006052A7"/>
    <w:rsid w:val="0060602B"/>
    <w:rsid w:val="00611291"/>
    <w:rsid w:val="00611413"/>
    <w:rsid w:val="00611693"/>
    <w:rsid w:val="0061191E"/>
    <w:rsid w:val="00611C7B"/>
    <w:rsid w:val="006121F1"/>
    <w:rsid w:val="00613C62"/>
    <w:rsid w:val="00613E52"/>
    <w:rsid w:val="00614703"/>
    <w:rsid w:val="00615837"/>
    <w:rsid w:val="006173B9"/>
    <w:rsid w:val="0062060C"/>
    <w:rsid w:val="00620B41"/>
    <w:rsid w:val="00623004"/>
    <w:rsid w:val="00623B9B"/>
    <w:rsid w:val="006256F7"/>
    <w:rsid w:val="006261E8"/>
    <w:rsid w:val="00626563"/>
    <w:rsid w:val="006270DF"/>
    <w:rsid w:val="00633DBD"/>
    <w:rsid w:val="0063612C"/>
    <w:rsid w:val="006374C0"/>
    <w:rsid w:val="00644729"/>
    <w:rsid w:val="006447BB"/>
    <w:rsid w:val="00645289"/>
    <w:rsid w:val="006454D7"/>
    <w:rsid w:val="00645D9C"/>
    <w:rsid w:val="00651495"/>
    <w:rsid w:val="006518B1"/>
    <w:rsid w:val="00661020"/>
    <w:rsid w:val="00661A47"/>
    <w:rsid w:val="006637D8"/>
    <w:rsid w:val="00664844"/>
    <w:rsid w:val="0066619A"/>
    <w:rsid w:val="00673987"/>
    <w:rsid w:val="00675E83"/>
    <w:rsid w:val="006813AF"/>
    <w:rsid w:val="006813EA"/>
    <w:rsid w:val="00681AD8"/>
    <w:rsid w:val="00683E62"/>
    <w:rsid w:val="00683EEE"/>
    <w:rsid w:val="0068426C"/>
    <w:rsid w:val="00686990"/>
    <w:rsid w:val="00686F3E"/>
    <w:rsid w:val="006935D2"/>
    <w:rsid w:val="00693AA0"/>
    <w:rsid w:val="00696E52"/>
    <w:rsid w:val="006A2751"/>
    <w:rsid w:val="006A2D14"/>
    <w:rsid w:val="006A3C33"/>
    <w:rsid w:val="006A43CC"/>
    <w:rsid w:val="006A550E"/>
    <w:rsid w:val="006A65C9"/>
    <w:rsid w:val="006B4186"/>
    <w:rsid w:val="006B530D"/>
    <w:rsid w:val="006B6529"/>
    <w:rsid w:val="006C0CAA"/>
    <w:rsid w:val="006C103D"/>
    <w:rsid w:val="006C130C"/>
    <w:rsid w:val="006C1F52"/>
    <w:rsid w:val="006C3CCE"/>
    <w:rsid w:val="006C5560"/>
    <w:rsid w:val="006C5884"/>
    <w:rsid w:val="006C6392"/>
    <w:rsid w:val="006C6BB7"/>
    <w:rsid w:val="006C757E"/>
    <w:rsid w:val="006C79B5"/>
    <w:rsid w:val="006C7CD7"/>
    <w:rsid w:val="006D1070"/>
    <w:rsid w:val="006D1659"/>
    <w:rsid w:val="006D2E19"/>
    <w:rsid w:val="006D3010"/>
    <w:rsid w:val="006D352F"/>
    <w:rsid w:val="006D3CCC"/>
    <w:rsid w:val="006D579D"/>
    <w:rsid w:val="006E04EE"/>
    <w:rsid w:val="006E0F0D"/>
    <w:rsid w:val="006E24D8"/>
    <w:rsid w:val="006E2CEC"/>
    <w:rsid w:val="006E2E45"/>
    <w:rsid w:val="006E4104"/>
    <w:rsid w:val="006E4B38"/>
    <w:rsid w:val="006E55C1"/>
    <w:rsid w:val="006E7558"/>
    <w:rsid w:val="006F05E8"/>
    <w:rsid w:val="006F16CE"/>
    <w:rsid w:val="006F414C"/>
    <w:rsid w:val="006F48FD"/>
    <w:rsid w:val="006F508A"/>
    <w:rsid w:val="007007C8"/>
    <w:rsid w:val="00702053"/>
    <w:rsid w:val="00702B50"/>
    <w:rsid w:val="007043ED"/>
    <w:rsid w:val="00706639"/>
    <w:rsid w:val="0070668A"/>
    <w:rsid w:val="0070692F"/>
    <w:rsid w:val="00707445"/>
    <w:rsid w:val="007103F2"/>
    <w:rsid w:val="00712F9F"/>
    <w:rsid w:val="00713177"/>
    <w:rsid w:val="00713BE4"/>
    <w:rsid w:val="00714A24"/>
    <w:rsid w:val="007159C2"/>
    <w:rsid w:val="00717F27"/>
    <w:rsid w:val="00721073"/>
    <w:rsid w:val="0072120E"/>
    <w:rsid w:val="00722F64"/>
    <w:rsid w:val="00724AB1"/>
    <w:rsid w:val="00724F72"/>
    <w:rsid w:val="00725C0A"/>
    <w:rsid w:val="00725EED"/>
    <w:rsid w:val="00727838"/>
    <w:rsid w:val="00727CB8"/>
    <w:rsid w:val="00730F70"/>
    <w:rsid w:val="0073147C"/>
    <w:rsid w:val="007317B8"/>
    <w:rsid w:val="00732CB2"/>
    <w:rsid w:val="00733339"/>
    <w:rsid w:val="00735799"/>
    <w:rsid w:val="0073695F"/>
    <w:rsid w:val="00737658"/>
    <w:rsid w:val="00737A5C"/>
    <w:rsid w:val="0074183B"/>
    <w:rsid w:val="00742901"/>
    <w:rsid w:val="007436B7"/>
    <w:rsid w:val="00743B81"/>
    <w:rsid w:val="00744ABB"/>
    <w:rsid w:val="00744C7F"/>
    <w:rsid w:val="00745267"/>
    <w:rsid w:val="0074534C"/>
    <w:rsid w:val="00751195"/>
    <w:rsid w:val="00752BBE"/>
    <w:rsid w:val="00752F7E"/>
    <w:rsid w:val="0075477F"/>
    <w:rsid w:val="0075601D"/>
    <w:rsid w:val="0075661E"/>
    <w:rsid w:val="007607EA"/>
    <w:rsid w:val="00761A27"/>
    <w:rsid w:val="0076284B"/>
    <w:rsid w:val="00764138"/>
    <w:rsid w:val="00765FDE"/>
    <w:rsid w:val="0076743B"/>
    <w:rsid w:val="00767F74"/>
    <w:rsid w:val="007716B9"/>
    <w:rsid w:val="007726EF"/>
    <w:rsid w:val="00772E79"/>
    <w:rsid w:val="00774773"/>
    <w:rsid w:val="007750E4"/>
    <w:rsid w:val="00775CAF"/>
    <w:rsid w:val="0077675A"/>
    <w:rsid w:val="00780FC7"/>
    <w:rsid w:val="00781972"/>
    <w:rsid w:val="007830B1"/>
    <w:rsid w:val="0078316B"/>
    <w:rsid w:val="0078507A"/>
    <w:rsid w:val="00786CA7"/>
    <w:rsid w:val="00786E76"/>
    <w:rsid w:val="007906D8"/>
    <w:rsid w:val="007920BD"/>
    <w:rsid w:val="007937C4"/>
    <w:rsid w:val="0079506B"/>
    <w:rsid w:val="00797D25"/>
    <w:rsid w:val="007A0481"/>
    <w:rsid w:val="007A1CE5"/>
    <w:rsid w:val="007A35E1"/>
    <w:rsid w:val="007A5B15"/>
    <w:rsid w:val="007A5DD3"/>
    <w:rsid w:val="007A70FE"/>
    <w:rsid w:val="007A71FB"/>
    <w:rsid w:val="007A7202"/>
    <w:rsid w:val="007A736B"/>
    <w:rsid w:val="007A7C3F"/>
    <w:rsid w:val="007B1B17"/>
    <w:rsid w:val="007B38C1"/>
    <w:rsid w:val="007C0022"/>
    <w:rsid w:val="007C04CE"/>
    <w:rsid w:val="007C0CDF"/>
    <w:rsid w:val="007C1574"/>
    <w:rsid w:val="007C1963"/>
    <w:rsid w:val="007C223D"/>
    <w:rsid w:val="007C2CDF"/>
    <w:rsid w:val="007C3966"/>
    <w:rsid w:val="007C4654"/>
    <w:rsid w:val="007C5631"/>
    <w:rsid w:val="007C694C"/>
    <w:rsid w:val="007C6A25"/>
    <w:rsid w:val="007C7C5F"/>
    <w:rsid w:val="007D093A"/>
    <w:rsid w:val="007D190E"/>
    <w:rsid w:val="007D28C4"/>
    <w:rsid w:val="007D2950"/>
    <w:rsid w:val="007D32C5"/>
    <w:rsid w:val="007D3603"/>
    <w:rsid w:val="007D6861"/>
    <w:rsid w:val="007E012E"/>
    <w:rsid w:val="007E1C53"/>
    <w:rsid w:val="007E2167"/>
    <w:rsid w:val="007E4AEE"/>
    <w:rsid w:val="007E4E46"/>
    <w:rsid w:val="007E63DF"/>
    <w:rsid w:val="007E6521"/>
    <w:rsid w:val="007F0801"/>
    <w:rsid w:val="007F0E45"/>
    <w:rsid w:val="007F1885"/>
    <w:rsid w:val="007F240D"/>
    <w:rsid w:val="007F38C2"/>
    <w:rsid w:val="007F3969"/>
    <w:rsid w:val="007F46A0"/>
    <w:rsid w:val="007F6045"/>
    <w:rsid w:val="007F66B0"/>
    <w:rsid w:val="007F66E9"/>
    <w:rsid w:val="007F6AD8"/>
    <w:rsid w:val="007F6F76"/>
    <w:rsid w:val="007F7549"/>
    <w:rsid w:val="007F76F6"/>
    <w:rsid w:val="00802956"/>
    <w:rsid w:val="00802FB4"/>
    <w:rsid w:val="00803F36"/>
    <w:rsid w:val="008059A1"/>
    <w:rsid w:val="00806B99"/>
    <w:rsid w:val="00810079"/>
    <w:rsid w:val="00811D61"/>
    <w:rsid w:val="00816315"/>
    <w:rsid w:val="008175BC"/>
    <w:rsid w:val="00817A22"/>
    <w:rsid w:val="00817B18"/>
    <w:rsid w:val="00817B66"/>
    <w:rsid w:val="008209BD"/>
    <w:rsid w:val="00820B91"/>
    <w:rsid w:val="008216A6"/>
    <w:rsid w:val="00822594"/>
    <w:rsid w:val="008227C2"/>
    <w:rsid w:val="00823302"/>
    <w:rsid w:val="0082347B"/>
    <w:rsid w:val="00823FA9"/>
    <w:rsid w:val="00824E21"/>
    <w:rsid w:val="008304AD"/>
    <w:rsid w:val="00830871"/>
    <w:rsid w:val="008328C9"/>
    <w:rsid w:val="008333E9"/>
    <w:rsid w:val="00834992"/>
    <w:rsid w:val="00834E5D"/>
    <w:rsid w:val="00835820"/>
    <w:rsid w:val="00836BD6"/>
    <w:rsid w:val="00840281"/>
    <w:rsid w:val="00840425"/>
    <w:rsid w:val="00840738"/>
    <w:rsid w:val="00840F3A"/>
    <w:rsid w:val="00844D2E"/>
    <w:rsid w:val="00846360"/>
    <w:rsid w:val="00847757"/>
    <w:rsid w:val="008477E8"/>
    <w:rsid w:val="00852507"/>
    <w:rsid w:val="008567B0"/>
    <w:rsid w:val="00857880"/>
    <w:rsid w:val="00860F24"/>
    <w:rsid w:val="00861DB8"/>
    <w:rsid w:val="00862358"/>
    <w:rsid w:val="00863306"/>
    <w:rsid w:val="008647F1"/>
    <w:rsid w:val="00871757"/>
    <w:rsid w:val="00871BC9"/>
    <w:rsid w:val="0087322A"/>
    <w:rsid w:val="008745EC"/>
    <w:rsid w:val="0087631E"/>
    <w:rsid w:val="0087715C"/>
    <w:rsid w:val="00880CAA"/>
    <w:rsid w:val="00881681"/>
    <w:rsid w:val="00882FE4"/>
    <w:rsid w:val="00883253"/>
    <w:rsid w:val="0088377B"/>
    <w:rsid w:val="00885430"/>
    <w:rsid w:val="0088675E"/>
    <w:rsid w:val="0088739D"/>
    <w:rsid w:val="00887BFE"/>
    <w:rsid w:val="00890AB9"/>
    <w:rsid w:val="008917CC"/>
    <w:rsid w:val="00893CFB"/>
    <w:rsid w:val="008976CE"/>
    <w:rsid w:val="008A0334"/>
    <w:rsid w:val="008A1899"/>
    <w:rsid w:val="008A19C4"/>
    <w:rsid w:val="008A2A05"/>
    <w:rsid w:val="008A5B52"/>
    <w:rsid w:val="008A5C1E"/>
    <w:rsid w:val="008A5F34"/>
    <w:rsid w:val="008A673A"/>
    <w:rsid w:val="008A67B1"/>
    <w:rsid w:val="008B0C14"/>
    <w:rsid w:val="008B2463"/>
    <w:rsid w:val="008B3ED3"/>
    <w:rsid w:val="008B4742"/>
    <w:rsid w:val="008B57A8"/>
    <w:rsid w:val="008B60F4"/>
    <w:rsid w:val="008B7493"/>
    <w:rsid w:val="008C0456"/>
    <w:rsid w:val="008C0A2A"/>
    <w:rsid w:val="008C2E65"/>
    <w:rsid w:val="008C3DFF"/>
    <w:rsid w:val="008C4376"/>
    <w:rsid w:val="008C5B62"/>
    <w:rsid w:val="008C5FE9"/>
    <w:rsid w:val="008C60D6"/>
    <w:rsid w:val="008C76BC"/>
    <w:rsid w:val="008D1CA1"/>
    <w:rsid w:val="008D2651"/>
    <w:rsid w:val="008D2981"/>
    <w:rsid w:val="008D29FF"/>
    <w:rsid w:val="008D2C24"/>
    <w:rsid w:val="008D4206"/>
    <w:rsid w:val="008D45AB"/>
    <w:rsid w:val="008D4EC6"/>
    <w:rsid w:val="008D5A36"/>
    <w:rsid w:val="008D5C75"/>
    <w:rsid w:val="008D7C68"/>
    <w:rsid w:val="008E46D1"/>
    <w:rsid w:val="008E4B4E"/>
    <w:rsid w:val="008E63F6"/>
    <w:rsid w:val="008E7BCD"/>
    <w:rsid w:val="008E7E92"/>
    <w:rsid w:val="008F007E"/>
    <w:rsid w:val="008F0DF5"/>
    <w:rsid w:val="008F14E8"/>
    <w:rsid w:val="008F1BBC"/>
    <w:rsid w:val="008F24D5"/>
    <w:rsid w:val="008F413E"/>
    <w:rsid w:val="008F670F"/>
    <w:rsid w:val="008F76E6"/>
    <w:rsid w:val="00902C5D"/>
    <w:rsid w:val="00902F81"/>
    <w:rsid w:val="009040ED"/>
    <w:rsid w:val="009048C4"/>
    <w:rsid w:val="00905DE6"/>
    <w:rsid w:val="00907259"/>
    <w:rsid w:val="00907764"/>
    <w:rsid w:val="00907975"/>
    <w:rsid w:val="00910433"/>
    <w:rsid w:val="00912569"/>
    <w:rsid w:val="00914C65"/>
    <w:rsid w:val="00915D57"/>
    <w:rsid w:val="009205E1"/>
    <w:rsid w:val="00920DE0"/>
    <w:rsid w:val="00920EC8"/>
    <w:rsid w:val="0092219C"/>
    <w:rsid w:val="00922EDB"/>
    <w:rsid w:val="00923034"/>
    <w:rsid w:val="009257C5"/>
    <w:rsid w:val="0092580A"/>
    <w:rsid w:val="009264F0"/>
    <w:rsid w:val="009270CF"/>
    <w:rsid w:val="00927E9B"/>
    <w:rsid w:val="00930292"/>
    <w:rsid w:val="00930A01"/>
    <w:rsid w:val="00930DF4"/>
    <w:rsid w:val="00933A7D"/>
    <w:rsid w:val="009431A3"/>
    <w:rsid w:val="009446CE"/>
    <w:rsid w:val="00945CAB"/>
    <w:rsid w:val="00950031"/>
    <w:rsid w:val="00952A37"/>
    <w:rsid w:val="00953009"/>
    <w:rsid w:val="00953AA7"/>
    <w:rsid w:val="00954523"/>
    <w:rsid w:val="00954C98"/>
    <w:rsid w:val="0095707C"/>
    <w:rsid w:val="00957925"/>
    <w:rsid w:val="00961402"/>
    <w:rsid w:val="0096278A"/>
    <w:rsid w:val="00962AC3"/>
    <w:rsid w:val="0096729A"/>
    <w:rsid w:val="00971B05"/>
    <w:rsid w:val="0097208E"/>
    <w:rsid w:val="00972DEA"/>
    <w:rsid w:val="00973B0B"/>
    <w:rsid w:val="009746BE"/>
    <w:rsid w:val="0097717F"/>
    <w:rsid w:val="00977AB1"/>
    <w:rsid w:val="00977D61"/>
    <w:rsid w:val="00981D9D"/>
    <w:rsid w:val="0098273B"/>
    <w:rsid w:val="00990A75"/>
    <w:rsid w:val="00992850"/>
    <w:rsid w:val="00992980"/>
    <w:rsid w:val="009961C3"/>
    <w:rsid w:val="009A468D"/>
    <w:rsid w:val="009A4AED"/>
    <w:rsid w:val="009A6C41"/>
    <w:rsid w:val="009A6D6A"/>
    <w:rsid w:val="009A6DA0"/>
    <w:rsid w:val="009A6FDC"/>
    <w:rsid w:val="009A7381"/>
    <w:rsid w:val="009A74AC"/>
    <w:rsid w:val="009B329D"/>
    <w:rsid w:val="009B6A85"/>
    <w:rsid w:val="009B7CD1"/>
    <w:rsid w:val="009C011A"/>
    <w:rsid w:val="009C68BD"/>
    <w:rsid w:val="009D190E"/>
    <w:rsid w:val="009D23C9"/>
    <w:rsid w:val="009D4523"/>
    <w:rsid w:val="009D52C4"/>
    <w:rsid w:val="009D6760"/>
    <w:rsid w:val="009E1152"/>
    <w:rsid w:val="009E33C9"/>
    <w:rsid w:val="009E53BC"/>
    <w:rsid w:val="009E5F75"/>
    <w:rsid w:val="009E61E5"/>
    <w:rsid w:val="009E6D78"/>
    <w:rsid w:val="009E6E48"/>
    <w:rsid w:val="009E6F2F"/>
    <w:rsid w:val="009E7492"/>
    <w:rsid w:val="009E7868"/>
    <w:rsid w:val="009E7D58"/>
    <w:rsid w:val="009E7EB5"/>
    <w:rsid w:val="009F1209"/>
    <w:rsid w:val="009F2705"/>
    <w:rsid w:val="009F2938"/>
    <w:rsid w:val="009F4047"/>
    <w:rsid w:val="009F4866"/>
    <w:rsid w:val="00A007A2"/>
    <w:rsid w:val="00A020D5"/>
    <w:rsid w:val="00A0279A"/>
    <w:rsid w:val="00A0638F"/>
    <w:rsid w:val="00A074D7"/>
    <w:rsid w:val="00A16401"/>
    <w:rsid w:val="00A175A7"/>
    <w:rsid w:val="00A175F7"/>
    <w:rsid w:val="00A21926"/>
    <w:rsid w:val="00A22027"/>
    <w:rsid w:val="00A22C71"/>
    <w:rsid w:val="00A23DE1"/>
    <w:rsid w:val="00A24E62"/>
    <w:rsid w:val="00A25894"/>
    <w:rsid w:val="00A262A9"/>
    <w:rsid w:val="00A26DFE"/>
    <w:rsid w:val="00A30440"/>
    <w:rsid w:val="00A314A6"/>
    <w:rsid w:val="00A33B51"/>
    <w:rsid w:val="00A33D08"/>
    <w:rsid w:val="00A3457B"/>
    <w:rsid w:val="00A36D8F"/>
    <w:rsid w:val="00A43BDD"/>
    <w:rsid w:val="00A44A44"/>
    <w:rsid w:val="00A44D95"/>
    <w:rsid w:val="00A47A5C"/>
    <w:rsid w:val="00A515FA"/>
    <w:rsid w:val="00A51D95"/>
    <w:rsid w:val="00A534E5"/>
    <w:rsid w:val="00A57166"/>
    <w:rsid w:val="00A61B43"/>
    <w:rsid w:val="00A63F86"/>
    <w:rsid w:val="00A6481A"/>
    <w:rsid w:val="00A64FA2"/>
    <w:rsid w:val="00A66CB6"/>
    <w:rsid w:val="00A66EBB"/>
    <w:rsid w:val="00A67193"/>
    <w:rsid w:val="00A67387"/>
    <w:rsid w:val="00A67D3B"/>
    <w:rsid w:val="00A712A5"/>
    <w:rsid w:val="00A74CDE"/>
    <w:rsid w:val="00A74F78"/>
    <w:rsid w:val="00A7799A"/>
    <w:rsid w:val="00A82B2B"/>
    <w:rsid w:val="00A82DD0"/>
    <w:rsid w:val="00A85019"/>
    <w:rsid w:val="00A8547B"/>
    <w:rsid w:val="00A8560D"/>
    <w:rsid w:val="00A86172"/>
    <w:rsid w:val="00A86432"/>
    <w:rsid w:val="00A866FD"/>
    <w:rsid w:val="00A90393"/>
    <w:rsid w:val="00A9398A"/>
    <w:rsid w:val="00A93E29"/>
    <w:rsid w:val="00A93F17"/>
    <w:rsid w:val="00A946AB"/>
    <w:rsid w:val="00A96274"/>
    <w:rsid w:val="00A97299"/>
    <w:rsid w:val="00AA1010"/>
    <w:rsid w:val="00AA171A"/>
    <w:rsid w:val="00AA1F89"/>
    <w:rsid w:val="00AA31DE"/>
    <w:rsid w:val="00AA55E4"/>
    <w:rsid w:val="00AA62A8"/>
    <w:rsid w:val="00AA63BE"/>
    <w:rsid w:val="00AA7E56"/>
    <w:rsid w:val="00AB19DE"/>
    <w:rsid w:val="00AB4727"/>
    <w:rsid w:val="00AB6866"/>
    <w:rsid w:val="00AB6974"/>
    <w:rsid w:val="00AB73AF"/>
    <w:rsid w:val="00AB7595"/>
    <w:rsid w:val="00AC1ABB"/>
    <w:rsid w:val="00AC2E6A"/>
    <w:rsid w:val="00AC588A"/>
    <w:rsid w:val="00AC7C2D"/>
    <w:rsid w:val="00AD0A04"/>
    <w:rsid w:val="00AD1117"/>
    <w:rsid w:val="00AD1DE0"/>
    <w:rsid w:val="00AD2087"/>
    <w:rsid w:val="00AD225D"/>
    <w:rsid w:val="00AD669A"/>
    <w:rsid w:val="00AE071E"/>
    <w:rsid w:val="00AE12FA"/>
    <w:rsid w:val="00AE17D0"/>
    <w:rsid w:val="00AE2563"/>
    <w:rsid w:val="00AE2780"/>
    <w:rsid w:val="00AE3743"/>
    <w:rsid w:val="00AE6255"/>
    <w:rsid w:val="00AE6539"/>
    <w:rsid w:val="00AE70EA"/>
    <w:rsid w:val="00AF34FA"/>
    <w:rsid w:val="00AF3BBD"/>
    <w:rsid w:val="00AF4EF0"/>
    <w:rsid w:val="00AF6111"/>
    <w:rsid w:val="00AF7002"/>
    <w:rsid w:val="00AF7CB2"/>
    <w:rsid w:val="00B003B0"/>
    <w:rsid w:val="00B0059F"/>
    <w:rsid w:val="00B00FB4"/>
    <w:rsid w:val="00B0209B"/>
    <w:rsid w:val="00B0319A"/>
    <w:rsid w:val="00B03E41"/>
    <w:rsid w:val="00B06CBC"/>
    <w:rsid w:val="00B12136"/>
    <w:rsid w:val="00B121DC"/>
    <w:rsid w:val="00B12B5A"/>
    <w:rsid w:val="00B13381"/>
    <w:rsid w:val="00B159C0"/>
    <w:rsid w:val="00B162FE"/>
    <w:rsid w:val="00B2080E"/>
    <w:rsid w:val="00B20D6A"/>
    <w:rsid w:val="00B211B7"/>
    <w:rsid w:val="00B21BD8"/>
    <w:rsid w:val="00B2220E"/>
    <w:rsid w:val="00B239B8"/>
    <w:rsid w:val="00B24272"/>
    <w:rsid w:val="00B259ED"/>
    <w:rsid w:val="00B32952"/>
    <w:rsid w:val="00B34BB6"/>
    <w:rsid w:val="00B364E1"/>
    <w:rsid w:val="00B40880"/>
    <w:rsid w:val="00B433AB"/>
    <w:rsid w:val="00B43BE5"/>
    <w:rsid w:val="00B47FA0"/>
    <w:rsid w:val="00B50E5E"/>
    <w:rsid w:val="00B53A16"/>
    <w:rsid w:val="00B55715"/>
    <w:rsid w:val="00B55727"/>
    <w:rsid w:val="00B60F89"/>
    <w:rsid w:val="00B618AB"/>
    <w:rsid w:val="00B70F19"/>
    <w:rsid w:val="00B7111A"/>
    <w:rsid w:val="00B71ED8"/>
    <w:rsid w:val="00B76643"/>
    <w:rsid w:val="00B811FF"/>
    <w:rsid w:val="00B814E6"/>
    <w:rsid w:val="00B816EF"/>
    <w:rsid w:val="00B81F68"/>
    <w:rsid w:val="00B830CD"/>
    <w:rsid w:val="00B84373"/>
    <w:rsid w:val="00B86750"/>
    <w:rsid w:val="00B86F5F"/>
    <w:rsid w:val="00B917F8"/>
    <w:rsid w:val="00B92E6E"/>
    <w:rsid w:val="00B9426C"/>
    <w:rsid w:val="00B973FF"/>
    <w:rsid w:val="00BA2FCC"/>
    <w:rsid w:val="00BA65EA"/>
    <w:rsid w:val="00BA76AB"/>
    <w:rsid w:val="00BA770A"/>
    <w:rsid w:val="00BA7942"/>
    <w:rsid w:val="00BA7ABF"/>
    <w:rsid w:val="00BB10C0"/>
    <w:rsid w:val="00BB197E"/>
    <w:rsid w:val="00BB22DD"/>
    <w:rsid w:val="00BB2B7F"/>
    <w:rsid w:val="00BB31E0"/>
    <w:rsid w:val="00BB4086"/>
    <w:rsid w:val="00BB4DB2"/>
    <w:rsid w:val="00BB5CD3"/>
    <w:rsid w:val="00BB684B"/>
    <w:rsid w:val="00BB7988"/>
    <w:rsid w:val="00BC137C"/>
    <w:rsid w:val="00BC2255"/>
    <w:rsid w:val="00BC3137"/>
    <w:rsid w:val="00BC3C42"/>
    <w:rsid w:val="00BC5496"/>
    <w:rsid w:val="00BC6DF9"/>
    <w:rsid w:val="00BC7439"/>
    <w:rsid w:val="00BC7541"/>
    <w:rsid w:val="00BD03DF"/>
    <w:rsid w:val="00BD060F"/>
    <w:rsid w:val="00BD309E"/>
    <w:rsid w:val="00BD60F4"/>
    <w:rsid w:val="00BD6129"/>
    <w:rsid w:val="00BE03A2"/>
    <w:rsid w:val="00BE1EA1"/>
    <w:rsid w:val="00BE3531"/>
    <w:rsid w:val="00BE4BB5"/>
    <w:rsid w:val="00BE5749"/>
    <w:rsid w:val="00BE6F3F"/>
    <w:rsid w:val="00BF005F"/>
    <w:rsid w:val="00BF04E3"/>
    <w:rsid w:val="00BF5B6B"/>
    <w:rsid w:val="00BF5BBA"/>
    <w:rsid w:val="00BF5C9F"/>
    <w:rsid w:val="00BF6974"/>
    <w:rsid w:val="00BF7FFC"/>
    <w:rsid w:val="00C03982"/>
    <w:rsid w:val="00C04D54"/>
    <w:rsid w:val="00C056E9"/>
    <w:rsid w:val="00C0596B"/>
    <w:rsid w:val="00C079AC"/>
    <w:rsid w:val="00C07A36"/>
    <w:rsid w:val="00C104E2"/>
    <w:rsid w:val="00C11F09"/>
    <w:rsid w:val="00C12FA2"/>
    <w:rsid w:val="00C130D5"/>
    <w:rsid w:val="00C16221"/>
    <w:rsid w:val="00C17A9C"/>
    <w:rsid w:val="00C17F2E"/>
    <w:rsid w:val="00C20108"/>
    <w:rsid w:val="00C203EC"/>
    <w:rsid w:val="00C21B91"/>
    <w:rsid w:val="00C222E8"/>
    <w:rsid w:val="00C22BB1"/>
    <w:rsid w:val="00C2569B"/>
    <w:rsid w:val="00C26B1C"/>
    <w:rsid w:val="00C270EA"/>
    <w:rsid w:val="00C316E0"/>
    <w:rsid w:val="00C318A1"/>
    <w:rsid w:val="00C32295"/>
    <w:rsid w:val="00C32CE7"/>
    <w:rsid w:val="00C33418"/>
    <w:rsid w:val="00C336C7"/>
    <w:rsid w:val="00C336D6"/>
    <w:rsid w:val="00C33FED"/>
    <w:rsid w:val="00C35091"/>
    <w:rsid w:val="00C366C1"/>
    <w:rsid w:val="00C37C76"/>
    <w:rsid w:val="00C40F79"/>
    <w:rsid w:val="00C43737"/>
    <w:rsid w:val="00C45E4D"/>
    <w:rsid w:val="00C512A9"/>
    <w:rsid w:val="00C51E06"/>
    <w:rsid w:val="00C544E2"/>
    <w:rsid w:val="00C54F34"/>
    <w:rsid w:val="00C55C22"/>
    <w:rsid w:val="00C55E23"/>
    <w:rsid w:val="00C57145"/>
    <w:rsid w:val="00C57D8F"/>
    <w:rsid w:val="00C61B1E"/>
    <w:rsid w:val="00C62200"/>
    <w:rsid w:val="00C637D4"/>
    <w:rsid w:val="00C70997"/>
    <w:rsid w:val="00C71402"/>
    <w:rsid w:val="00C71F52"/>
    <w:rsid w:val="00C721F0"/>
    <w:rsid w:val="00C73924"/>
    <w:rsid w:val="00C7443F"/>
    <w:rsid w:val="00C75D96"/>
    <w:rsid w:val="00C7611A"/>
    <w:rsid w:val="00C804AD"/>
    <w:rsid w:val="00C80ED0"/>
    <w:rsid w:val="00C831E0"/>
    <w:rsid w:val="00C847B3"/>
    <w:rsid w:val="00C859B6"/>
    <w:rsid w:val="00C86CF9"/>
    <w:rsid w:val="00C86DFE"/>
    <w:rsid w:val="00C86E46"/>
    <w:rsid w:val="00C86F81"/>
    <w:rsid w:val="00C91501"/>
    <w:rsid w:val="00C94D69"/>
    <w:rsid w:val="00C95769"/>
    <w:rsid w:val="00C96577"/>
    <w:rsid w:val="00C9689E"/>
    <w:rsid w:val="00C96970"/>
    <w:rsid w:val="00C96D26"/>
    <w:rsid w:val="00C97AF6"/>
    <w:rsid w:val="00CA033D"/>
    <w:rsid w:val="00CA0372"/>
    <w:rsid w:val="00CA464A"/>
    <w:rsid w:val="00CA5407"/>
    <w:rsid w:val="00CA5BE8"/>
    <w:rsid w:val="00CA65E6"/>
    <w:rsid w:val="00CA756F"/>
    <w:rsid w:val="00CA7953"/>
    <w:rsid w:val="00CB0ED9"/>
    <w:rsid w:val="00CB111C"/>
    <w:rsid w:val="00CB19BA"/>
    <w:rsid w:val="00CB2879"/>
    <w:rsid w:val="00CB4BB3"/>
    <w:rsid w:val="00CB5A37"/>
    <w:rsid w:val="00CB6FE7"/>
    <w:rsid w:val="00CB7F81"/>
    <w:rsid w:val="00CC18E2"/>
    <w:rsid w:val="00CC2819"/>
    <w:rsid w:val="00CC2C2D"/>
    <w:rsid w:val="00CC3096"/>
    <w:rsid w:val="00CC3772"/>
    <w:rsid w:val="00CC4981"/>
    <w:rsid w:val="00CC4D5A"/>
    <w:rsid w:val="00CC7DCA"/>
    <w:rsid w:val="00CC7F51"/>
    <w:rsid w:val="00CD0C40"/>
    <w:rsid w:val="00CD0D07"/>
    <w:rsid w:val="00CD0F43"/>
    <w:rsid w:val="00CE04FD"/>
    <w:rsid w:val="00CE0FDF"/>
    <w:rsid w:val="00CE1878"/>
    <w:rsid w:val="00CE2F7F"/>
    <w:rsid w:val="00CE52B8"/>
    <w:rsid w:val="00CE71D9"/>
    <w:rsid w:val="00CE75D9"/>
    <w:rsid w:val="00CE7804"/>
    <w:rsid w:val="00CF213F"/>
    <w:rsid w:val="00CF29B3"/>
    <w:rsid w:val="00CF32E8"/>
    <w:rsid w:val="00CF5B2B"/>
    <w:rsid w:val="00CF60D7"/>
    <w:rsid w:val="00CF6E44"/>
    <w:rsid w:val="00CF71F5"/>
    <w:rsid w:val="00D01981"/>
    <w:rsid w:val="00D01E46"/>
    <w:rsid w:val="00D03A2A"/>
    <w:rsid w:val="00D03AE2"/>
    <w:rsid w:val="00D04E63"/>
    <w:rsid w:val="00D056E3"/>
    <w:rsid w:val="00D0682F"/>
    <w:rsid w:val="00D06938"/>
    <w:rsid w:val="00D070EA"/>
    <w:rsid w:val="00D07367"/>
    <w:rsid w:val="00D119B6"/>
    <w:rsid w:val="00D11A8D"/>
    <w:rsid w:val="00D11DEF"/>
    <w:rsid w:val="00D15AC6"/>
    <w:rsid w:val="00D2032E"/>
    <w:rsid w:val="00D2106B"/>
    <w:rsid w:val="00D214AB"/>
    <w:rsid w:val="00D21566"/>
    <w:rsid w:val="00D215B0"/>
    <w:rsid w:val="00D24FD2"/>
    <w:rsid w:val="00D302D1"/>
    <w:rsid w:val="00D31758"/>
    <w:rsid w:val="00D3193F"/>
    <w:rsid w:val="00D32680"/>
    <w:rsid w:val="00D32EB3"/>
    <w:rsid w:val="00D33519"/>
    <w:rsid w:val="00D336C1"/>
    <w:rsid w:val="00D33B94"/>
    <w:rsid w:val="00D3454E"/>
    <w:rsid w:val="00D34DB6"/>
    <w:rsid w:val="00D35500"/>
    <w:rsid w:val="00D35D6B"/>
    <w:rsid w:val="00D3665A"/>
    <w:rsid w:val="00D36B8B"/>
    <w:rsid w:val="00D37BC2"/>
    <w:rsid w:val="00D4042F"/>
    <w:rsid w:val="00D41E86"/>
    <w:rsid w:val="00D42C90"/>
    <w:rsid w:val="00D464F5"/>
    <w:rsid w:val="00D47B41"/>
    <w:rsid w:val="00D51633"/>
    <w:rsid w:val="00D52774"/>
    <w:rsid w:val="00D52C79"/>
    <w:rsid w:val="00D550DF"/>
    <w:rsid w:val="00D55A45"/>
    <w:rsid w:val="00D56321"/>
    <w:rsid w:val="00D57A7D"/>
    <w:rsid w:val="00D57B83"/>
    <w:rsid w:val="00D623BD"/>
    <w:rsid w:val="00D653E6"/>
    <w:rsid w:val="00D655F2"/>
    <w:rsid w:val="00D7068F"/>
    <w:rsid w:val="00D71099"/>
    <w:rsid w:val="00D72B96"/>
    <w:rsid w:val="00D72C32"/>
    <w:rsid w:val="00D744B7"/>
    <w:rsid w:val="00D76150"/>
    <w:rsid w:val="00D76EB3"/>
    <w:rsid w:val="00D80918"/>
    <w:rsid w:val="00D8191E"/>
    <w:rsid w:val="00D839AC"/>
    <w:rsid w:val="00D845DA"/>
    <w:rsid w:val="00D84ECD"/>
    <w:rsid w:val="00D8640C"/>
    <w:rsid w:val="00D91024"/>
    <w:rsid w:val="00D92008"/>
    <w:rsid w:val="00D92D7C"/>
    <w:rsid w:val="00D9311C"/>
    <w:rsid w:val="00D93357"/>
    <w:rsid w:val="00D93AC9"/>
    <w:rsid w:val="00D942F3"/>
    <w:rsid w:val="00D94E3F"/>
    <w:rsid w:val="00D9687A"/>
    <w:rsid w:val="00D97173"/>
    <w:rsid w:val="00D97A31"/>
    <w:rsid w:val="00DA0087"/>
    <w:rsid w:val="00DA2FE0"/>
    <w:rsid w:val="00DA3901"/>
    <w:rsid w:val="00DA5D13"/>
    <w:rsid w:val="00DA69D7"/>
    <w:rsid w:val="00DB0E2F"/>
    <w:rsid w:val="00DB46B6"/>
    <w:rsid w:val="00DB4EFD"/>
    <w:rsid w:val="00DB6D8D"/>
    <w:rsid w:val="00DB7A75"/>
    <w:rsid w:val="00DC0284"/>
    <w:rsid w:val="00DC0E88"/>
    <w:rsid w:val="00DC320C"/>
    <w:rsid w:val="00DC3E23"/>
    <w:rsid w:val="00DC3EC5"/>
    <w:rsid w:val="00DC5E98"/>
    <w:rsid w:val="00DC645A"/>
    <w:rsid w:val="00DC6E0C"/>
    <w:rsid w:val="00DC6EE9"/>
    <w:rsid w:val="00DC73FF"/>
    <w:rsid w:val="00DD0BE7"/>
    <w:rsid w:val="00DD0EC6"/>
    <w:rsid w:val="00DD4B60"/>
    <w:rsid w:val="00DD4CD6"/>
    <w:rsid w:val="00DD6415"/>
    <w:rsid w:val="00DD6B09"/>
    <w:rsid w:val="00DE1B0A"/>
    <w:rsid w:val="00DE2EAF"/>
    <w:rsid w:val="00DE43E4"/>
    <w:rsid w:val="00DE5D8C"/>
    <w:rsid w:val="00DE6290"/>
    <w:rsid w:val="00DE7F3E"/>
    <w:rsid w:val="00DF2078"/>
    <w:rsid w:val="00DF2F52"/>
    <w:rsid w:val="00DF332C"/>
    <w:rsid w:val="00DF768C"/>
    <w:rsid w:val="00E00CA2"/>
    <w:rsid w:val="00E028D4"/>
    <w:rsid w:val="00E03ABE"/>
    <w:rsid w:val="00E03ADF"/>
    <w:rsid w:val="00E03DF7"/>
    <w:rsid w:val="00E04687"/>
    <w:rsid w:val="00E04734"/>
    <w:rsid w:val="00E06DBB"/>
    <w:rsid w:val="00E07C00"/>
    <w:rsid w:val="00E1035D"/>
    <w:rsid w:val="00E1055F"/>
    <w:rsid w:val="00E119A1"/>
    <w:rsid w:val="00E12E15"/>
    <w:rsid w:val="00E12F0F"/>
    <w:rsid w:val="00E1660E"/>
    <w:rsid w:val="00E22579"/>
    <w:rsid w:val="00E2339E"/>
    <w:rsid w:val="00E23669"/>
    <w:rsid w:val="00E264D8"/>
    <w:rsid w:val="00E3204C"/>
    <w:rsid w:val="00E3236B"/>
    <w:rsid w:val="00E32F8A"/>
    <w:rsid w:val="00E332BC"/>
    <w:rsid w:val="00E3524A"/>
    <w:rsid w:val="00E3683E"/>
    <w:rsid w:val="00E36AB0"/>
    <w:rsid w:val="00E371CF"/>
    <w:rsid w:val="00E410EA"/>
    <w:rsid w:val="00E4117E"/>
    <w:rsid w:val="00E437AD"/>
    <w:rsid w:val="00E43CA6"/>
    <w:rsid w:val="00E458E7"/>
    <w:rsid w:val="00E512F8"/>
    <w:rsid w:val="00E51C01"/>
    <w:rsid w:val="00E5261D"/>
    <w:rsid w:val="00E52D3B"/>
    <w:rsid w:val="00E53637"/>
    <w:rsid w:val="00E536B0"/>
    <w:rsid w:val="00E53914"/>
    <w:rsid w:val="00E543E9"/>
    <w:rsid w:val="00E54642"/>
    <w:rsid w:val="00E54941"/>
    <w:rsid w:val="00E55A46"/>
    <w:rsid w:val="00E55C82"/>
    <w:rsid w:val="00E562C3"/>
    <w:rsid w:val="00E57C60"/>
    <w:rsid w:val="00E57E4B"/>
    <w:rsid w:val="00E60C30"/>
    <w:rsid w:val="00E62511"/>
    <w:rsid w:val="00E62584"/>
    <w:rsid w:val="00E63FFA"/>
    <w:rsid w:val="00E64909"/>
    <w:rsid w:val="00E65BFE"/>
    <w:rsid w:val="00E661D2"/>
    <w:rsid w:val="00E66A66"/>
    <w:rsid w:val="00E742CF"/>
    <w:rsid w:val="00E84395"/>
    <w:rsid w:val="00E859B4"/>
    <w:rsid w:val="00E86607"/>
    <w:rsid w:val="00E873C2"/>
    <w:rsid w:val="00E91E33"/>
    <w:rsid w:val="00E93ACC"/>
    <w:rsid w:val="00EA07E5"/>
    <w:rsid w:val="00EA1502"/>
    <w:rsid w:val="00EA298A"/>
    <w:rsid w:val="00EA2DF7"/>
    <w:rsid w:val="00EA304C"/>
    <w:rsid w:val="00EA32A1"/>
    <w:rsid w:val="00EA3F85"/>
    <w:rsid w:val="00EA4D9B"/>
    <w:rsid w:val="00EA6544"/>
    <w:rsid w:val="00EA748E"/>
    <w:rsid w:val="00EA7D13"/>
    <w:rsid w:val="00EB0210"/>
    <w:rsid w:val="00EB02BA"/>
    <w:rsid w:val="00EB2F33"/>
    <w:rsid w:val="00EB2F4F"/>
    <w:rsid w:val="00EB304A"/>
    <w:rsid w:val="00EB66FC"/>
    <w:rsid w:val="00EB730A"/>
    <w:rsid w:val="00EC14DB"/>
    <w:rsid w:val="00EC669C"/>
    <w:rsid w:val="00EC6892"/>
    <w:rsid w:val="00EC6995"/>
    <w:rsid w:val="00EC7652"/>
    <w:rsid w:val="00ED16DC"/>
    <w:rsid w:val="00ED181D"/>
    <w:rsid w:val="00ED38ED"/>
    <w:rsid w:val="00ED3963"/>
    <w:rsid w:val="00ED49FD"/>
    <w:rsid w:val="00ED5F7B"/>
    <w:rsid w:val="00ED733F"/>
    <w:rsid w:val="00ED7842"/>
    <w:rsid w:val="00ED7DBD"/>
    <w:rsid w:val="00EE13A1"/>
    <w:rsid w:val="00EE2167"/>
    <w:rsid w:val="00EE530B"/>
    <w:rsid w:val="00EE5474"/>
    <w:rsid w:val="00EE57FF"/>
    <w:rsid w:val="00EE5A28"/>
    <w:rsid w:val="00EE6B79"/>
    <w:rsid w:val="00EF3812"/>
    <w:rsid w:val="00EF3AF6"/>
    <w:rsid w:val="00EF4461"/>
    <w:rsid w:val="00EF4F3E"/>
    <w:rsid w:val="00EF597C"/>
    <w:rsid w:val="00EF5FD4"/>
    <w:rsid w:val="00EF651C"/>
    <w:rsid w:val="00F10018"/>
    <w:rsid w:val="00F10125"/>
    <w:rsid w:val="00F11B07"/>
    <w:rsid w:val="00F12A2F"/>
    <w:rsid w:val="00F13CF0"/>
    <w:rsid w:val="00F13E4D"/>
    <w:rsid w:val="00F144F8"/>
    <w:rsid w:val="00F14EEB"/>
    <w:rsid w:val="00F15E92"/>
    <w:rsid w:val="00F17268"/>
    <w:rsid w:val="00F20ADD"/>
    <w:rsid w:val="00F227FA"/>
    <w:rsid w:val="00F25C26"/>
    <w:rsid w:val="00F25E22"/>
    <w:rsid w:val="00F2630C"/>
    <w:rsid w:val="00F3245D"/>
    <w:rsid w:val="00F33AFE"/>
    <w:rsid w:val="00F34927"/>
    <w:rsid w:val="00F356C9"/>
    <w:rsid w:val="00F36342"/>
    <w:rsid w:val="00F36E25"/>
    <w:rsid w:val="00F37534"/>
    <w:rsid w:val="00F402DB"/>
    <w:rsid w:val="00F43116"/>
    <w:rsid w:val="00F4338C"/>
    <w:rsid w:val="00F43BF9"/>
    <w:rsid w:val="00F44784"/>
    <w:rsid w:val="00F44F32"/>
    <w:rsid w:val="00F45578"/>
    <w:rsid w:val="00F47A4B"/>
    <w:rsid w:val="00F47B15"/>
    <w:rsid w:val="00F50A83"/>
    <w:rsid w:val="00F52281"/>
    <w:rsid w:val="00F52DC8"/>
    <w:rsid w:val="00F54A63"/>
    <w:rsid w:val="00F55F8C"/>
    <w:rsid w:val="00F564C2"/>
    <w:rsid w:val="00F56CD2"/>
    <w:rsid w:val="00F57D48"/>
    <w:rsid w:val="00F600A3"/>
    <w:rsid w:val="00F610C2"/>
    <w:rsid w:val="00F630F6"/>
    <w:rsid w:val="00F63A3E"/>
    <w:rsid w:val="00F63C44"/>
    <w:rsid w:val="00F649B7"/>
    <w:rsid w:val="00F6540C"/>
    <w:rsid w:val="00F65AC3"/>
    <w:rsid w:val="00F65F37"/>
    <w:rsid w:val="00F66DC2"/>
    <w:rsid w:val="00F700DE"/>
    <w:rsid w:val="00F705F2"/>
    <w:rsid w:val="00F73F4C"/>
    <w:rsid w:val="00F75C51"/>
    <w:rsid w:val="00F80135"/>
    <w:rsid w:val="00F81B4E"/>
    <w:rsid w:val="00F83382"/>
    <w:rsid w:val="00F83AD5"/>
    <w:rsid w:val="00F84123"/>
    <w:rsid w:val="00F862E4"/>
    <w:rsid w:val="00F872ED"/>
    <w:rsid w:val="00F90DE2"/>
    <w:rsid w:val="00F93C1F"/>
    <w:rsid w:val="00F93D22"/>
    <w:rsid w:val="00F96CC4"/>
    <w:rsid w:val="00F96FDA"/>
    <w:rsid w:val="00F976CC"/>
    <w:rsid w:val="00FA02F2"/>
    <w:rsid w:val="00FA104A"/>
    <w:rsid w:val="00FA2244"/>
    <w:rsid w:val="00FA3594"/>
    <w:rsid w:val="00FA35BF"/>
    <w:rsid w:val="00FA41BF"/>
    <w:rsid w:val="00FA49DC"/>
    <w:rsid w:val="00FA4F27"/>
    <w:rsid w:val="00FA7027"/>
    <w:rsid w:val="00FA786A"/>
    <w:rsid w:val="00FA7F6A"/>
    <w:rsid w:val="00FB63C1"/>
    <w:rsid w:val="00FB718D"/>
    <w:rsid w:val="00FC1DDE"/>
    <w:rsid w:val="00FC3A41"/>
    <w:rsid w:val="00FC451E"/>
    <w:rsid w:val="00FC5A07"/>
    <w:rsid w:val="00FC5FF9"/>
    <w:rsid w:val="00FC6B7B"/>
    <w:rsid w:val="00FD019D"/>
    <w:rsid w:val="00FD0CC9"/>
    <w:rsid w:val="00FD0FB2"/>
    <w:rsid w:val="00FD12DD"/>
    <w:rsid w:val="00FD1603"/>
    <w:rsid w:val="00FD1B83"/>
    <w:rsid w:val="00FD24B9"/>
    <w:rsid w:val="00FD2D7B"/>
    <w:rsid w:val="00FD2F59"/>
    <w:rsid w:val="00FD3D6F"/>
    <w:rsid w:val="00FD6094"/>
    <w:rsid w:val="00FE13CE"/>
    <w:rsid w:val="00FE204D"/>
    <w:rsid w:val="00FE408C"/>
    <w:rsid w:val="00FE4E11"/>
    <w:rsid w:val="00FE4F63"/>
    <w:rsid w:val="00FE59D9"/>
    <w:rsid w:val="00FE6916"/>
    <w:rsid w:val="00FF0975"/>
    <w:rsid w:val="00FF2BC8"/>
    <w:rsid w:val="00FF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1EAE0"/>
  <w15:docId w15:val="{ABA5545D-8062-470B-9AF3-3DECADABE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54642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2589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A25894"/>
    <w:rPr>
      <w:color w:val="605E5C"/>
      <w:shd w:val="clear" w:color="auto" w:fill="E1DFDD"/>
    </w:rPr>
  </w:style>
  <w:style w:type="character" w:styleId="a4">
    <w:name w:val="FollowedHyperlink"/>
    <w:basedOn w:val="a0"/>
    <w:uiPriority w:val="99"/>
    <w:semiHidden/>
    <w:unhideWhenUsed/>
    <w:rsid w:val="00C62200"/>
    <w:rPr>
      <w:color w:val="954F72" w:themeColor="followed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890AB9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890AB9"/>
    <w:rPr>
      <w:rFonts w:ascii="ＭＳ 明朝" w:eastAsia="ＭＳ 明朝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3342C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3342C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13342C"/>
  </w:style>
  <w:style w:type="paragraph" w:styleId="aa">
    <w:name w:val="annotation subject"/>
    <w:basedOn w:val="a8"/>
    <w:next w:val="a8"/>
    <w:link w:val="ab"/>
    <w:uiPriority w:val="99"/>
    <w:semiHidden/>
    <w:unhideWhenUsed/>
    <w:rsid w:val="0013342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3342C"/>
    <w:rPr>
      <w:b/>
      <w:bCs/>
    </w:rPr>
  </w:style>
  <w:style w:type="paragraph" w:styleId="ac">
    <w:name w:val="Revision"/>
    <w:hidden/>
    <w:uiPriority w:val="99"/>
    <w:semiHidden/>
    <w:rsid w:val="00D839AC"/>
  </w:style>
  <w:style w:type="paragraph" w:styleId="Web">
    <w:name w:val="Normal (Web)"/>
    <w:basedOn w:val="a"/>
    <w:uiPriority w:val="99"/>
    <w:unhideWhenUsed/>
    <w:rsid w:val="00CB19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ad">
    <w:name w:val="Table Grid"/>
    <w:basedOn w:val="a1"/>
    <w:uiPriority w:val="39"/>
    <w:rsid w:val="006D2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E54642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semiHidden/>
    <w:unhideWhenUsed/>
    <w:rsid w:val="000C14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C1418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period">
    <w:name w:val="period"/>
    <w:basedOn w:val="a0"/>
    <w:rsid w:val="00EA748E"/>
  </w:style>
  <w:style w:type="character" w:customStyle="1" w:styleId="apple-converted-space">
    <w:name w:val="apple-converted-space"/>
    <w:basedOn w:val="a0"/>
    <w:rsid w:val="00EA748E"/>
  </w:style>
  <w:style w:type="character" w:customStyle="1" w:styleId="cit">
    <w:name w:val="cit"/>
    <w:basedOn w:val="a0"/>
    <w:rsid w:val="00EA748E"/>
  </w:style>
  <w:style w:type="paragraph" w:customStyle="1" w:styleId="EndNoteBibliographyTitle">
    <w:name w:val="EndNote Bibliography Title"/>
    <w:basedOn w:val="a"/>
    <w:link w:val="EndNoteBibliographyTitle0"/>
    <w:rsid w:val="00C637D4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637D4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C637D4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637D4"/>
    <w:rPr>
      <w:rFonts w:ascii="游明朝" w:eastAsia="游明朝" w:hAnsi="游明朝"/>
      <w:sz w:val="20"/>
    </w:rPr>
  </w:style>
  <w:style w:type="character" w:customStyle="1" w:styleId="identifier">
    <w:name w:val="identifier"/>
    <w:basedOn w:val="a0"/>
    <w:rsid w:val="00DB46B6"/>
  </w:style>
  <w:style w:type="character" w:customStyle="1" w:styleId="id-label">
    <w:name w:val="id-label"/>
    <w:basedOn w:val="a0"/>
    <w:rsid w:val="00DB46B6"/>
  </w:style>
  <w:style w:type="character" w:styleId="ae">
    <w:name w:val="Strong"/>
    <w:basedOn w:val="a0"/>
    <w:uiPriority w:val="22"/>
    <w:qFormat/>
    <w:rsid w:val="00DB46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B22E49EF-9D38-4C8C-944F-75C8A4630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水谷 公司</cp:lastModifiedBy>
  <cp:revision>16</cp:revision>
  <cp:lastPrinted>2021-12-10T23:56:00Z</cp:lastPrinted>
  <dcterms:created xsi:type="dcterms:W3CDTF">2023-06-15T00:19:00Z</dcterms:created>
  <dcterms:modified xsi:type="dcterms:W3CDTF">2023-09-28T11:26:00Z</dcterms:modified>
</cp:coreProperties>
</file>